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2"/>
        <w:tblW w:w="8359" w:type="dxa"/>
        <w:tblBorders>
          <w:top w:val="single" w:sz="4" w:space="0" w:color="9CC2E5"/>
          <w:left w:val="nil"/>
          <w:bottom w:val="single" w:sz="4" w:space="0" w:color="9CC2E5"/>
          <w:right w:val="nil"/>
          <w:insideH w:val="single" w:sz="4" w:space="0" w:color="9CC2E5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76"/>
        <w:gridCol w:w="1680"/>
        <w:gridCol w:w="5103"/>
      </w:tblGrid>
      <w:tr w:rsidR="008A43FF" w:rsidRPr="00F75BB7" w14:paraId="088CEB07" w14:textId="77777777">
        <w:trPr>
          <w:trHeight w:val="363"/>
        </w:trPr>
        <w:tc>
          <w:tcPr>
            <w:tcW w:w="8359" w:type="dxa"/>
            <w:gridSpan w:val="3"/>
            <w:tcBorders>
              <w:top w:val="nil"/>
              <w:bottom w:val="single" w:sz="4" w:space="0" w:color="000000"/>
            </w:tcBorders>
            <w:vAlign w:val="center"/>
          </w:tcPr>
          <w:p w14:paraId="088CEB04" w14:textId="4AB09D48" w:rsidR="00731E97" w:rsidRPr="00F75BB7" w:rsidRDefault="00466E6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S1 File</w:t>
            </w:r>
            <w:r w:rsidR="00CB6848" w:rsidRPr="00F75BB7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. </w:t>
            </w:r>
            <w:r w:rsidR="00CB6848"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ull list of stimuli</w:t>
            </w:r>
          </w:p>
          <w:p w14:paraId="088CEB06" w14:textId="77777777" w:rsidR="00731E97" w:rsidRPr="00F75BB7" w:rsidRDefault="00731E9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</w:tr>
      <w:tr w:rsidR="008A43FF" w:rsidRPr="00F75BB7" w14:paraId="088CEB09" w14:textId="77777777">
        <w:trPr>
          <w:trHeight w:val="363"/>
        </w:trPr>
        <w:tc>
          <w:tcPr>
            <w:tcW w:w="8359" w:type="dxa"/>
            <w:gridSpan w:val="3"/>
            <w:tcBorders>
              <w:top w:val="single" w:sz="4" w:space="0" w:color="000000"/>
            </w:tcBorders>
            <w:vAlign w:val="center"/>
          </w:tcPr>
          <w:p w14:paraId="088CEB08" w14:textId="20CDC51D" w:rsidR="00731E97" w:rsidRPr="00F75BB7" w:rsidRDefault="00CB684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Table </w:t>
            </w:r>
            <w:r w:rsidR="00D40129" w:rsidRPr="00F75BB7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S1</w:t>
            </w:r>
            <w:r w:rsidRPr="00F75BB7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.1. </w:t>
            </w: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nglish Stimuli</w:t>
            </w:r>
          </w:p>
        </w:tc>
      </w:tr>
      <w:tr w:rsidR="008A43FF" w:rsidRPr="00F75BB7" w14:paraId="088CEB0F" w14:textId="77777777">
        <w:trPr>
          <w:trHeight w:val="363"/>
        </w:trPr>
        <w:tc>
          <w:tcPr>
            <w:tcW w:w="1576" w:type="dxa"/>
            <w:vMerge w:val="restart"/>
            <w:vAlign w:val="center"/>
          </w:tcPr>
          <w:p w14:paraId="088CEB0A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DOM</w:t>
            </w:r>
          </w:p>
        </w:tc>
        <w:tc>
          <w:tcPr>
            <w:tcW w:w="1680" w:type="dxa"/>
            <w:vMerge w:val="restart"/>
            <w:vAlign w:val="center"/>
          </w:tcPr>
          <w:p w14:paraId="088CEB0B" w14:textId="77777777" w:rsidR="00731E97" w:rsidRPr="00F75BB7" w:rsidRDefault="00731E9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088CEB0C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 DOM</w:t>
            </w:r>
          </w:p>
          <w:p w14:paraId="088CEB0D" w14:textId="77777777" w:rsidR="00731E97" w:rsidRPr="00F75BB7" w:rsidRDefault="00731E9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vAlign w:val="center"/>
          </w:tcPr>
          <w:p w14:paraId="088CEB0E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y mother invited my friend.</w:t>
            </w:r>
          </w:p>
        </w:tc>
      </w:tr>
      <w:tr w:rsidR="008A43FF" w:rsidRPr="00F75BB7" w14:paraId="088CEB13" w14:textId="77777777">
        <w:trPr>
          <w:trHeight w:val="363"/>
        </w:trPr>
        <w:tc>
          <w:tcPr>
            <w:tcW w:w="1576" w:type="dxa"/>
            <w:vMerge/>
            <w:vAlign w:val="center"/>
          </w:tcPr>
          <w:p w14:paraId="088CEB10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80" w:type="dxa"/>
            <w:vMerge/>
            <w:vAlign w:val="center"/>
          </w:tcPr>
          <w:p w14:paraId="088CEB11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vAlign w:val="center"/>
          </w:tcPr>
          <w:p w14:paraId="088CEB12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y friend hugs his boss every day.</w:t>
            </w:r>
          </w:p>
        </w:tc>
      </w:tr>
      <w:tr w:rsidR="008A43FF" w:rsidRPr="00F75BB7" w14:paraId="088CEB17" w14:textId="77777777">
        <w:trPr>
          <w:trHeight w:val="363"/>
        </w:trPr>
        <w:tc>
          <w:tcPr>
            <w:tcW w:w="1576" w:type="dxa"/>
            <w:vMerge/>
            <w:vAlign w:val="center"/>
          </w:tcPr>
          <w:p w14:paraId="088CEB14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80" w:type="dxa"/>
            <w:vMerge/>
            <w:vAlign w:val="center"/>
          </w:tcPr>
          <w:p w14:paraId="088CEB15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vAlign w:val="center"/>
          </w:tcPr>
          <w:p w14:paraId="088CEB16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e politician impressed the boy in the room.</w:t>
            </w:r>
          </w:p>
        </w:tc>
      </w:tr>
      <w:tr w:rsidR="008A43FF" w:rsidRPr="00F75BB7" w14:paraId="088CEB1B" w14:textId="77777777">
        <w:trPr>
          <w:trHeight w:val="363"/>
        </w:trPr>
        <w:tc>
          <w:tcPr>
            <w:tcW w:w="1576" w:type="dxa"/>
            <w:vMerge/>
            <w:vAlign w:val="center"/>
          </w:tcPr>
          <w:p w14:paraId="088CEB18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80" w:type="dxa"/>
            <w:vMerge/>
            <w:vAlign w:val="center"/>
          </w:tcPr>
          <w:p w14:paraId="088CEB19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vAlign w:val="center"/>
          </w:tcPr>
          <w:p w14:paraId="088CEB1A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e student sees the English teacher every morning.</w:t>
            </w:r>
          </w:p>
        </w:tc>
      </w:tr>
      <w:tr w:rsidR="008A43FF" w:rsidRPr="00F75BB7" w14:paraId="088CEB1F" w14:textId="77777777">
        <w:trPr>
          <w:trHeight w:val="363"/>
        </w:trPr>
        <w:tc>
          <w:tcPr>
            <w:tcW w:w="1576" w:type="dxa"/>
            <w:vMerge/>
            <w:vAlign w:val="center"/>
          </w:tcPr>
          <w:p w14:paraId="088CEB1C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80" w:type="dxa"/>
            <w:vMerge/>
            <w:vAlign w:val="center"/>
          </w:tcPr>
          <w:p w14:paraId="088CEB1D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vAlign w:val="center"/>
          </w:tcPr>
          <w:p w14:paraId="088CEB1E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e doctor helped that girl.</w:t>
            </w:r>
          </w:p>
        </w:tc>
      </w:tr>
      <w:tr w:rsidR="008A43FF" w:rsidRPr="00F75BB7" w14:paraId="088CEB25" w14:textId="77777777">
        <w:trPr>
          <w:trHeight w:val="363"/>
        </w:trPr>
        <w:tc>
          <w:tcPr>
            <w:tcW w:w="1576" w:type="dxa"/>
            <w:vMerge/>
            <w:vAlign w:val="center"/>
          </w:tcPr>
          <w:p w14:paraId="088CEB20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80" w:type="dxa"/>
            <w:vMerge w:val="restart"/>
            <w:vAlign w:val="center"/>
          </w:tcPr>
          <w:p w14:paraId="088CEB21" w14:textId="77777777" w:rsidR="00731E97" w:rsidRPr="00F75BB7" w:rsidRDefault="00731E9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088CEB22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OM</w:t>
            </w:r>
          </w:p>
          <w:p w14:paraId="088CEB23" w14:textId="77777777" w:rsidR="00731E97" w:rsidRPr="00F75BB7" w:rsidRDefault="00731E9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vAlign w:val="center"/>
          </w:tcPr>
          <w:p w14:paraId="088CEB24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e teacher offended to his student.</w:t>
            </w:r>
          </w:p>
        </w:tc>
      </w:tr>
      <w:tr w:rsidR="008A43FF" w:rsidRPr="00F75BB7" w14:paraId="088CEB29" w14:textId="77777777">
        <w:trPr>
          <w:trHeight w:val="363"/>
        </w:trPr>
        <w:tc>
          <w:tcPr>
            <w:tcW w:w="1576" w:type="dxa"/>
            <w:vMerge/>
            <w:vAlign w:val="center"/>
          </w:tcPr>
          <w:p w14:paraId="088CEB26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80" w:type="dxa"/>
            <w:vMerge/>
            <w:vAlign w:val="center"/>
          </w:tcPr>
          <w:p w14:paraId="088CEB27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vAlign w:val="center"/>
          </w:tcPr>
          <w:p w14:paraId="088CEB28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e child insulted to the teacher in the room.</w:t>
            </w:r>
          </w:p>
        </w:tc>
      </w:tr>
      <w:tr w:rsidR="008A43FF" w:rsidRPr="00F75BB7" w14:paraId="088CEB2D" w14:textId="77777777">
        <w:trPr>
          <w:trHeight w:val="363"/>
        </w:trPr>
        <w:tc>
          <w:tcPr>
            <w:tcW w:w="1576" w:type="dxa"/>
            <w:vMerge/>
            <w:vAlign w:val="center"/>
          </w:tcPr>
          <w:p w14:paraId="088CEB2A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80" w:type="dxa"/>
            <w:vMerge/>
            <w:vAlign w:val="center"/>
          </w:tcPr>
          <w:p w14:paraId="088CEB2B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vAlign w:val="center"/>
          </w:tcPr>
          <w:p w14:paraId="088CEB2C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e teacher hugs to the teacher every day.</w:t>
            </w:r>
          </w:p>
        </w:tc>
      </w:tr>
      <w:tr w:rsidR="008A43FF" w:rsidRPr="00F75BB7" w14:paraId="088CEB31" w14:textId="77777777">
        <w:trPr>
          <w:trHeight w:val="363"/>
        </w:trPr>
        <w:tc>
          <w:tcPr>
            <w:tcW w:w="1576" w:type="dxa"/>
            <w:vMerge/>
            <w:vAlign w:val="center"/>
          </w:tcPr>
          <w:p w14:paraId="088CEB2E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80" w:type="dxa"/>
            <w:vMerge/>
            <w:vAlign w:val="center"/>
          </w:tcPr>
          <w:p w14:paraId="088CEB2F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vAlign w:val="center"/>
          </w:tcPr>
          <w:p w14:paraId="088CEB30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e dog attacked to this boy.</w:t>
            </w:r>
          </w:p>
        </w:tc>
      </w:tr>
      <w:tr w:rsidR="008A43FF" w:rsidRPr="00F75BB7" w14:paraId="088CEB35" w14:textId="77777777">
        <w:trPr>
          <w:trHeight w:val="363"/>
        </w:trPr>
        <w:tc>
          <w:tcPr>
            <w:tcW w:w="1576" w:type="dxa"/>
            <w:vMerge/>
            <w:vAlign w:val="center"/>
          </w:tcPr>
          <w:p w14:paraId="088CEB32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80" w:type="dxa"/>
            <w:vMerge/>
            <w:vAlign w:val="center"/>
          </w:tcPr>
          <w:p w14:paraId="088CEB33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vAlign w:val="center"/>
          </w:tcPr>
          <w:p w14:paraId="088CEB34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e girl impressed to her admirer.</w:t>
            </w:r>
          </w:p>
        </w:tc>
      </w:tr>
      <w:tr w:rsidR="008A43FF" w:rsidRPr="00F75BB7" w14:paraId="088CEB3C" w14:textId="77777777">
        <w:trPr>
          <w:trHeight w:val="363"/>
        </w:trPr>
        <w:tc>
          <w:tcPr>
            <w:tcW w:w="1576" w:type="dxa"/>
            <w:vMerge w:val="restart"/>
            <w:vAlign w:val="center"/>
          </w:tcPr>
          <w:p w14:paraId="088CEB36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t + Name</w:t>
            </w:r>
          </w:p>
          <w:p w14:paraId="088CEB37" w14:textId="77777777" w:rsidR="00731E97" w:rsidRPr="00F75BB7" w:rsidRDefault="00731E9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80" w:type="dxa"/>
            <w:vMerge w:val="restart"/>
            <w:vAlign w:val="center"/>
          </w:tcPr>
          <w:p w14:paraId="088CEB38" w14:textId="77777777" w:rsidR="00731E97" w:rsidRPr="00F75BB7" w:rsidRDefault="00731E9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088CEB39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t + Name</w:t>
            </w:r>
          </w:p>
          <w:p w14:paraId="088CEB3A" w14:textId="77777777" w:rsidR="00731E97" w:rsidRPr="00F75BB7" w:rsidRDefault="00731E9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vAlign w:val="center"/>
          </w:tcPr>
          <w:p w14:paraId="088CEB3B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e doctor is talking to the Mary.</w:t>
            </w:r>
          </w:p>
        </w:tc>
      </w:tr>
      <w:tr w:rsidR="008A43FF" w:rsidRPr="00F75BB7" w14:paraId="088CEB40" w14:textId="77777777">
        <w:trPr>
          <w:trHeight w:val="363"/>
        </w:trPr>
        <w:tc>
          <w:tcPr>
            <w:tcW w:w="1576" w:type="dxa"/>
            <w:vMerge/>
            <w:vAlign w:val="center"/>
          </w:tcPr>
          <w:p w14:paraId="088CEB3D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80" w:type="dxa"/>
            <w:vMerge/>
            <w:vAlign w:val="center"/>
          </w:tcPr>
          <w:p w14:paraId="088CEB3E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vAlign w:val="center"/>
          </w:tcPr>
          <w:p w14:paraId="088CEB3F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e teacher talked to the Michael.</w:t>
            </w:r>
          </w:p>
        </w:tc>
      </w:tr>
      <w:tr w:rsidR="008A43FF" w:rsidRPr="00F75BB7" w14:paraId="088CEB44" w14:textId="77777777">
        <w:trPr>
          <w:trHeight w:val="363"/>
        </w:trPr>
        <w:tc>
          <w:tcPr>
            <w:tcW w:w="1576" w:type="dxa"/>
            <w:vMerge/>
            <w:vAlign w:val="center"/>
          </w:tcPr>
          <w:p w14:paraId="088CEB41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80" w:type="dxa"/>
            <w:vMerge/>
            <w:vAlign w:val="center"/>
          </w:tcPr>
          <w:p w14:paraId="088CEB42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vAlign w:val="center"/>
          </w:tcPr>
          <w:p w14:paraId="088CEB43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e teacher is dancing with the Samantha.</w:t>
            </w:r>
          </w:p>
        </w:tc>
      </w:tr>
      <w:tr w:rsidR="008A43FF" w:rsidRPr="00F75BB7" w14:paraId="088CEB48" w14:textId="77777777">
        <w:trPr>
          <w:trHeight w:val="363"/>
        </w:trPr>
        <w:tc>
          <w:tcPr>
            <w:tcW w:w="1576" w:type="dxa"/>
            <w:vMerge/>
            <w:vAlign w:val="center"/>
          </w:tcPr>
          <w:p w14:paraId="088CEB45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80" w:type="dxa"/>
            <w:vMerge/>
            <w:vAlign w:val="center"/>
          </w:tcPr>
          <w:p w14:paraId="088CEB46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vAlign w:val="center"/>
          </w:tcPr>
          <w:p w14:paraId="088CEB47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e student talked to the Sam about the exam.</w:t>
            </w:r>
          </w:p>
        </w:tc>
      </w:tr>
      <w:tr w:rsidR="008A43FF" w:rsidRPr="00F75BB7" w14:paraId="088CEB4C" w14:textId="77777777">
        <w:trPr>
          <w:trHeight w:val="363"/>
        </w:trPr>
        <w:tc>
          <w:tcPr>
            <w:tcW w:w="1576" w:type="dxa"/>
            <w:vMerge/>
            <w:vAlign w:val="center"/>
          </w:tcPr>
          <w:p w14:paraId="088CEB49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80" w:type="dxa"/>
            <w:vMerge/>
            <w:vAlign w:val="center"/>
          </w:tcPr>
          <w:p w14:paraId="088CEB4A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vAlign w:val="center"/>
          </w:tcPr>
          <w:p w14:paraId="088CEB4B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e waiter is dancing with the Martha.</w:t>
            </w:r>
          </w:p>
        </w:tc>
      </w:tr>
      <w:tr w:rsidR="008A43FF" w:rsidRPr="00F75BB7" w14:paraId="088CEB52" w14:textId="77777777">
        <w:trPr>
          <w:trHeight w:val="363"/>
        </w:trPr>
        <w:tc>
          <w:tcPr>
            <w:tcW w:w="1576" w:type="dxa"/>
            <w:vMerge/>
            <w:vAlign w:val="center"/>
          </w:tcPr>
          <w:p w14:paraId="088CEB4D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80" w:type="dxa"/>
            <w:vMerge w:val="restart"/>
            <w:vAlign w:val="center"/>
          </w:tcPr>
          <w:p w14:paraId="088CEB4E" w14:textId="77777777" w:rsidR="00731E97" w:rsidRPr="00F75BB7" w:rsidRDefault="00731E9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088CEB4F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ame</w:t>
            </w:r>
          </w:p>
          <w:p w14:paraId="088CEB50" w14:textId="77777777" w:rsidR="00731E97" w:rsidRPr="00F75BB7" w:rsidRDefault="00731E9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vAlign w:val="center"/>
          </w:tcPr>
          <w:p w14:paraId="088CEB51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e director is talking to James about the exam.</w:t>
            </w:r>
          </w:p>
        </w:tc>
      </w:tr>
      <w:tr w:rsidR="008A43FF" w:rsidRPr="00F75BB7" w14:paraId="088CEB56" w14:textId="77777777">
        <w:trPr>
          <w:trHeight w:val="363"/>
        </w:trPr>
        <w:tc>
          <w:tcPr>
            <w:tcW w:w="1576" w:type="dxa"/>
            <w:vMerge/>
            <w:vAlign w:val="center"/>
          </w:tcPr>
          <w:p w14:paraId="088CEB53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80" w:type="dxa"/>
            <w:vMerge/>
            <w:vAlign w:val="center"/>
          </w:tcPr>
          <w:p w14:paraId="088CEB54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vAlign w:val="center"/>
          </w:tcPr>
          <w:p w14:paraId="088CEB55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e doctor is dancing with Peter.</w:t>
            </w:r>
          </w:p>
        </w:tc>
      </w:tr>
      <w:tr w:rsidR="008A43FF" w:rsidRPr="00F75BB7" w14:paraId="088CEB5A" w14:textId="77777777">
        <w:trPr>
          <w:trHeight w:val="363"/>
        </w:trPr>
        <w:tc>
          <w:tcPr>
            <w:tcW w:w="1576" w:type="dxa"/>
            <w:vMerge/>
            <w:vAlign w:val="center"/>
          </w:tcPr>
          <w:p w14:paraId="088CEB57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80" w:type="dxa"/>
            <w:vMerge/>
            <w:vAlign w:val="center"/>
          </w:tcPr>
          <w:p w14:paraId="088CEB58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vAlign w:val="center"/>
          </w:tcPr>
          <w:p w14:paraId="088CEB59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e teacher is talking to Tom.</w:t>
            </w:r>
          </w:p>
        </w:tc>
      </w:tr>
      <w:tr w:rsidR="008A43FF" w:rsidRPr="00F75BB7" w14:paraId="088CEB5E" w14:textId="77777777">
        <w:trPr>
          <w:trHeight w:val="363"/>
        </w:trPr>
        <w:tc>
          <w:tcPr>
            <w:tcW w:w="1576" w:type="dxa"/>
            <w:vMerge/>
            <w:vAlign w:val="center"/>
          </w:tcPr>
          <w:p w14:paraId="088CEB5B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80" w:type="dxa"/>
            <w:vMerge/>
            <w:vAlign w:val="center"/>
          </w:tcPr>
          <w:p w14:paraId="088CEB5C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vAlign w:val="center"/>
          </w:tcPr>
          <w:p w14:paraId="088CEB5D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all me if the girl talks to John about the book.</w:t>
            </w:r>
          </w:p>
        </w:tc>
      </w:tr>
      <w:tr w:rsidR="008A43FF" w:rsidRPr="00F75BB7" w14:paraId="088CEB62" w14:textId="77777777">
        <w:trPr>
          <w:trHeight w:val="363"/>
        </w:trPr>
        <w:tc>
          <w:tcPr>
            <w:tcW w:w="1576" w:type="dxa"/>
            <w:vMerge/>
            <w:vAlign w:val="center"/>
          </w:tcPr>
          <w:p w14:paraId="088CEB5F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80" w:type="dxa"/>
            <w:vMerge/>
            <w:vAlign w:val="center"/>
          </w:tcPr>
          <w:p w14:paraId="088CEB60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vAlign w:val="center"/>
          </w:tcPr>
          <w:p w14:paraId="088CEB61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e doctor talked to Michael.</w:t>
            </w:r>
          </w:p>
        </w:tc>
      </w:tr>
      <w:tr w:rsidR="008A43FF" w:rsidRPr="00F75BB7" w14:paraId="088CEB69" w14:textId="77777777">
        <w:trPr>
          <w:trHeight w:val="363"/>
        </w:trPr>
        <w:tc>
          <w:tcPr>
            <w:tcW w:w="1576" w:type="dxa"/>
            <w:vMerge w:val="restart"/>
            <w:vAlign w:val="center"/>
          </w:tcPr>
          <w:p w14:paraId="088CEB63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Word Order</w:t>
            </w:r>
          </w:p>
          <w:p w14:paraId="088CEB64" w14:textId="77777777" w:rsidR="00731E97" w:rsidRPr="00F75BB7" w:rsidRDefault="00731E9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80" w:type="dxa"/>
            <w:vMerge w:val="restart"/>
            <w:vAlign w:val="center"/>
          </w:tcPr>
          <w:p w14:paraId="088CEB65" w14:textId="77777777" w:rsidR="00731E97" w:rsidRPr="00F75BB7" w:rsidRDefault="00731E9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088CEB66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VOS</w:t>
            </w:r>
          </w:p>
          <w:p w14:paraId="088CEB67" w14:textId="77777777" w:rsidR="00731E97" w:rsidRPr="00F75BB7" w:rsidRDefault="00731E9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vAlign w:val="center"/>
          </w:tcPr>
          <w:p w14:paraId="088CEB68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ill buy a book the girl.</w:t>
            </w:r>
          </w:p>
        </w:tc>
      </w:tr>
      <w:tr w:rsidR="008A43FF" w:rsidRPr="00F75BB7" w14:paraId="088CEB6D" w14:textId="77777777">
        <w:trPr>
          <w:trHeight w:val="363"/>
        </w:trPr>
        <w:tc>
          <w:tcPr>
            <w:tcW w:w="1576" w:type="dxa"/>
            <w:vMerge/>
            <w:vAlign w:val="center"/>
          </w:tcPr>
          <w:p w14:paraId="088CEB6A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80" w:type="dxa"/>
            <w:vMerge/>
            <w:vAlign w:val="center"/>
          </w:tcPr>
          <w:p w14:paraId="088CEB6B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vAlign w:val="center"/>
          </w:tcPr>
          <w:p w14:paraId="088CEB6C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raws a picture the girl.</w:t>
            </w:r>
          </w:p>
        </w:tc>
      </w:tr>
      <w:tr w:rsidR="008A43FF" w:rsidRPr="00F75BB7" w14:paraId="088CEB71" w14:textId="77777777">
        <w:trPr>
          <w:trHeight w:val="363"/>
        </w:trPr>
        <w:tc>
          <w:tcPr>
            <w:tcW w:w="1576" w:type="dxa"/>
            <w:vMerge/>
            <w:vAlign w:val="center"/>
          </w:tcPr>
          <w:p w14:paraId="088CEB6E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80" w:type="dxa"/>
            <w:vMerge/>
            <w:vAlign w:val="center"/>
          </w:tcPr>
          <w:p w14:paraId="088CEB6F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vAlign w:val="center"/>
          </w:tcPr>
          <w:p w14:paraId="088CEB70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ats an apple the boy.</w:t>
            </w:r>
          </w:p>
        </w:tc>
      </w:tr>
      <w:tr w:rsidR="008A43FF" w:rsidRPr="00F75BB7" w14:paraId="088CEB75" w14:textId="77777777">
        <w:trPr>
          <w:trHeight w:val="363"/>
        </w:trPr>
        <w:tc>
          <w:tcPr>
            <w:tcW w:w="1576" w:type="dxa"/>
            <w:vMerge/>
            <w:vAlign w:val="center"/>
          </w:tcPr>
          <w:p w14:paraId="088CEB72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80" w:type="dxa"/>
            <w:vMerge/>
            <w:vAlign w:val="center"/>
          </w:tcPr>
          <w:p w14:paraId="088CEB73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vAlign w:val="center"/>
          </w:tcPr>
          <w:p w14:paraId="088CEB74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rinks coffee the student.</w:t>
            </w:r>
          </w:p>
        </w:tc>
      </w:tr>
      <w:tr w:rsidR="008A43FF" w:rsidRPr="00F75BB7" w14:paraId="088CEB79" w14:textId="77777777">
        <w:trPr>
          <w:trHeight w:val="341"/>
        </w:trPr>
        <w:tc>
          <w:tcPr>
            <w:tcW w:w="1576" w:type="dxa"/>
            <w:vMerge/>
            <w:vAlign w:val="center"/>
          </w:tcPr>
          <w:p w14:paraId="088CEB76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80" w:type="dxa"/>
            <w:vMerge/>
            <w:vAlign w:val="center"/>
          </w:tcPr>
          <w:p w14:paraId="088CEB77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vAlign w:val="center"/>
          </w:tcPr>
          <w:p w14:paraId="088CEB78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rinks tea the doctor.</w:t>
            </w:r>
          </w:p>
        </w:tc>
      </w:tr>
      <w:tr w:rsidR="008A43FF" w:rsidRPr="00F75BB7" w14:paraId="088CEB7F" w14:textId="77777777">
        <w:trPr>
          <w:trHeight w:val="363"/>
        </w:trPr>
        <w:tc>
          <w:tcPr>
            <w:tcW w:w="1576" w:type="dxa"/>
            <w:vMerge/>
            <w:vAlign w:val="center"/>
          </w:tcPr>
          <w:p w14:paraId="088CEB7A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80" w:type="dxa"/>
            <w:vMerge w:val="restart"/>
            <w:vAlign w:val="center"/>
          </w:tcPr>
          <w:p w14:paraId="088CEB7B" w14:textId="77777777" w:rsidR="00731E97" w:rsidRPr="00F75BB7" w:rsidRDefault="00731E9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088CEB7C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VSO</w:t>
            </w:r>
          </w:p>
          <w:p w14:paraId="088CEB7D" w14:textId="77777777" w:rsidR="00731E97" w:rsidRPr="00F75BB7" w:rsidRDefault="00731E9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vAlign w:val="center"/>
          </w:tcPr>
          <w:p w14:paraId="088CEB7E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ill play the boy football.</w:t>
            </w:r>
          </w:p>
        </w:tc>
      </w:tr>
      <w:tr w:rsidR="008A43FF" w:rsidRPr="00F75BB7" w14:paraId="088CEB83" w14:textId="77777777">
        <w:trPr>
          <w:trHeight w:val="363"/>
        </w:trPr>
        <w:tc>
          <w:tcPr>
            <w:tcW w:w="1576" w:type="dxa"/>
            <w:vMerge/>
            <w:vAlign w:val="center"/>
          </w:tcPr>
          <w:p w14:paraId="088CEB80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80" w:type="dxa"/>
            <w:vMerge/>
            <w:vAlign w:val="center"/>
          </w:tcPr>
          <w:p w14:paraId="088CEB81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vAlign w:val="center"/>
          </w:tcPr>
          <w:p w14:paraId="088CEB82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ill bring the boy a ball.</w:t>
            </w:r>
          </w:p>
        </w:tc>
      </w:tr>
      <w:tr w:rsidR="008A43FF" w:rsidRPr="00F75BB7" w14:paraId="088CEB87" w14:textId="77777777">
        <w:trPr>
          <w:trHeight w:val="363"/>
        </w:trPr>
        <w:tc>
          <w:tcPr>
            <w:tcW w:w="1576" w:type="dxa"/>
            <w:vMerge/>
            <w:vAlign w:val="center"/>
          </w:tcPr>
          <w:p w14:paraId="088CEB84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80" w:type="dxa"/>
            <w:vMerge/>
            <w:vAlign w:val="center"/>
          </w:tcPr>
          <w:p w14:paraId="088CEB85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vAlign w:val="center"/>
          </w:tcPr>
          <w:p w14:paraId="088CEB86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ill walk the girl to the park.</w:t>
            </w:r>
          </w:p>
        </w:tc>
      </w:tr>
      <w:tr w:rsidR="008A43FF" w:rsidRPr="00F75BB7" w14:paraId="088CEB8B" w14:textId="77777777">
        <w:trPr>
          <w:trHeight w:val="363"/>
        </w:trPr>
        <w:tc>
          <w:tcPr>
            <w:tcW w:w="1576" w:type="dxa"/>
            <w:vMerge/>
            <w:vAlign w:val="center"/>
          </w:tcPr>
          <w:p w14:paraId="088CEB88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80" w:type="dxa"/>
            <w:vMerge/>
            <w:vAlign w:val="center"/>
          </w:tcPr>
          <w:p w14:paraId="088CEB89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vAlign w:val="center"/>
          </w:tcPr>
          <w:p w14:paraId="088CEB8A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ats the girl pizza.</w:t>
            </w:r>
          </w:p>
        </w:tc>
      </w:tr>
      <w:tr w:rsidR="008A43FF" w:rsidRPr="00F75BB7" w14:paraId="088CEB8F" w14:textId="77777777">
        <w:trPr>
          <w:trHeight w:val="341"/>
        </w:trPr>
        <w:tc>
          <w:tcPr>
            <w:tcW w:w="1576" w:type="dxa"/>
            <w:vMerge/>
            <w:vAlign w:val="center"/>
          </w:tcPr>
          <w:p w14:paraId="088CEB8C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80" w:type="dxa"/>
            <w:vMerge/>
            <w:vAlign w:val="center"/>
          </w:tcPr>
          <w:p w14:paraId="088CEB8D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vAlign w:val="center"/>
          </w:tcPr>
          <w:p w14:paraId="088CEB8E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rinks the boy a beer.</w:t>
            </w:r>
          </w:p>
        </w:tc>
      </w:tr>
      <w:tr w:rsidR="008A43FF" w:rsidRPr="00F75BB7" w14:paraId="088CEB96" w14:textId="77777777">
        <w:trPr>
          <w:trHeight w:val="363"/>
        </w:trPr>
        <w:tc>
          <w:tcPr>
            <w:tcW w:w="1576" w:type="dxa"/>
            <w:vMerge w:val="restart"/>
            <w:vAlign w:val="center"/>
          </w:tcPr>
          <w:p w14:paraId="088CEB90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ausatives</w:t>
            </w:r>
          </w:p>
          <w:p w14:paraId="088CEB91" w14:textId="77777777" w:rsidR="00731E97" w:rsidRPr="00F75BB7" w:rsidRDefault="00731E9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80" w:type="dxa"/>
            <w:vMerge w:val="restart"/>
            <w:vAlign w:val="center"/>
          </w:tcPr>
          <w:p w14:paraId="088CEB92" w14:textId="77777777" w:rsidR="00731E97" w:rsidRPr="00F75BB7" w:rsidRDefault="00731E9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088CEB93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 + Pro</w:t>
            </w:r>
          </w:p>
          <w:p w14:paraId="088CEB94" w14:textId="77777777" w:rsidR="00731E97" w:rsidRPr="00F75BB7" w:rsidRDefault="00731E9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vAlign w:val="center"/>
          </w:tcPr>
          <w:p w14:paraId="088CEB95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e girl made him buy an apple.</w:t>
            </w:r>
          </w:p>
        </w:tc>
      </w:tr>
      <w:tr w:rsidR="008A43FF" w:rsidRPr="00F75BB7" w14:paraId="088CEB9A" w14:textId="77777777">
        <w:trPr>
          <w:trHeight w:val="363"/>
        </w:trPr>
        <w:tc>
          <w:tcPr>
            <w:tcW w:w="1576" w:type="dxa"/>
            <w:vMerge/>
            <w:vAlign w:val="center"/>
          </w:tcPr>
          <w:p w14:paraId="088CEB97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80" w:type="dxa"/>
            <w:vMerge/>
            <w:vAlign w:val="center"/>
          </w:tcPr>
          <w:p w14:paraId="088CEB98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vAlign w:val="center"/>
          </w:tcPr>
          <w:p w14:paraId="088CEB99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e boy made him eat an apple.</w:t>
            </w:r>
          </w:p>
        </w:tc>
      </w:tr>
      <w:tr w:rsidR="008A43FF" w:rsidRPr="00F75BB7" w14:paraId="088CEB9E" w14:textId="77777777">
        <w:trPr>
          <w:trHeight w:val="363"/>
        </w:trPr>
        <w:tc>
          <w:tcPr>
            <w:tcW w:w="1576" w:type="dxa"/>
            <w:vMerge/>
            <w:vAlign w:val="center"/>
          </w:tcPr>
          <w:p w14:paraId="088CEB9B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80" w:type="dxa"/>
            <w:vMerge/>
            <w:vAlign w:val="center"/>
          </w:tcPr>
          <w:p w14:paraId="088CEB9C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vAlign w:val="center"/>
          </w:tcPr>
          <w:p w14:paraId="088CEB9D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e doctor made him eat vegetables.</w:t>
            </w:r>
          </w:p>
        </w:tc>
      </w:tr>
      <w:tr w:rsidR="008A43FF" w:rsidRPr="00F75BB7" w14:paraId="088CEBA2" w14:textId="77777777">
        <w:trPr>
          <w:trHeight w:val="363"/>
        </w:trPr>
        <w:tc>
          <w:tcPr>
            <w:tcW w:w="1576" w:type="dxa"/>
            <w:vMerge/>
            <w:vAlign w:val="center"/>
          </w:tcPr>
          <w:p w14:paraId="088CEB9F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80" w:type="dxa"/>
            <w:vMerge/>
            <w:vAlign w:val="center"/>
          </w:tcPr>
          <w:p w14:paraId="088CEBA0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vAlign w:val="center"/>
          </w:tcPr>
          <w:p w14:paraId="088CEBA1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e boy made him pay the coffee.</w:t>
            </w:r>
          </w:p>
        </w:tc>
      </w:tr>
      <w:tr w:rsidR="008A43FF" w:rsidRPr="00F75BB7" w14:paraId="088CEBA6" w14:textId="77777777">
        <w:trPr>
          <w:trHeight w:val="341"/>
        </w:trPr>
        <w:tc>
          <w:tcPr>
            <w:tcW w:w="1576" w:type="dxa"/>
            <w:vMerge/>
            <w:vAlign w:val="center"/>
          </w:tcPr>
          <w:p w14:paraId="088CEBA3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80" w:type="dxa"/>
            <w:vMerge/>
            <w:vAlign w:val="center"/>
          </w:tcPr>
          <w:p w14:paraId="088CEBA4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vAlign w:val="center"/>
          </w:tcPr>
          <w:p w14:paraId="088CEBA5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e girl made him wear a black T-shirt.</w:t>
            </w:r>
          </w:p>
        </w:tc>
      </w:tr>
      <w:tr w:rsidR="008A43FF" w:rsidRPr="00F75BB7" w14:paraId="088CEBAC" w14:textId="77777777">
        <w:trPr>
          <w:trHeight w:val="363"/>
        </w:trPr>
        <w:tc>
          <w:tcPr>
            <w:tcW w:w="1576" w:type="dxa"/>
            <w:vMerge/>
            <w:vAlign w:val="center"/>
          </w:tcPr>
          <w:p w14:paraId="088CEBA7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80" w:type="dxa"/>
            <w:vMerge w:val="restart"/>
            <w:vAlign w:val="center"/>
          </w:tcPr>
          <w:p w14:paraId="088CEBA8" w14:textId="77777777" w:rsidR="00731E97" w:rsidRPr="00F75BB7" w:rsidRDefault="00731E9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088CEBA9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er + Pro</w:t>
            </w:r>
          </w:p>
          <w:p w14:paraId="088CEBAA" w14:textId="77777777" w:rsidR="00731E97" w:rsidRPr="00F75BB7" w:rsidRDefault="00731E9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vAlign w:val="center"/>
          </w:tcPr>
          <w:p w14:paraId="088CEBAB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e teacher is making him write a book.</w:t>
            </w:r>
          </w:p>
        </w:tc>
      </w:tr>
      <w:tr w:rsidR="008A43FF" w:rsidRPr="00F75BB7" w14:paraId="088CEBB0" w14:textId="77777777">
        <w:trPr>
          <w:trHeight w:val="363"/>
        </w:trPr>
        <w:tc>
          <w:tcPr>
            <w:tcW w:w="1576" w:type="dxa"/>
            <w:vMerge/>
            <w:vAlign w:val="center"/>
          </w:tcPr>
          <w:p w14:paraId="088CEBAD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80" w:type="dxa"/>
            <w:vMerge/>
            <w:vAlign w:val="center"/>
          </w:tcPr>
          <w:p w14:paraId="088CEBAE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vAlign w:val="center"/>
          </w:tcPr>
          <w:p w14:paraId="088CEBAF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e girl is making him read a book.</w:t>
            </w:r>
          </w:p>
        </w:tc>
      </w:tr>
      <w:tr w:rsidR="008A43FF" w:rsidRPr="00F75BB7" w14:paraId="088CEBB4" w14:textId="77777777">
        <w:trPr>
          <w:trHeight w:val="363"/>
        </w:trPr>
        <w:tc>
          <w:tcPr>
            <w:tcW w:w="1576" w:type="dxa"/>
            <w:vMerge/>
            <w:vAlign w:val="center"/>
          </w:tcPr>
          <w:p w14:paraId="088CEBB1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80" w:type="dxa"/>
            <w:vMerge/>
            <w:vAlign w:val="center"/>
          </w:tcPr>
          <w:p w14:paraId="088CEBB2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vAlign w:val="center"/>
          </w:tcPr>
          <w:p w14:paraId="088CEBB3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e teacher is making him do homework.</w:t>
            </w:r>
          </w:p>
        </w:tc>
      </w:tr>
      <w:tr w:rsidR="008A43FF" w:rsidRPr="00F75BB7" w14:paraId="088CEBB8" w14:textId="77777777">
        <w:trPr>
          <w:trHeight w:val="363"/>
        </w:trPr>
        <w:tc>
          <w:tcPr>
            <w:tcW w:w="1576" w:type="dxa"/>
            <w:vMerge/>
            <w:vAlign w:val="center"/>
          </w:tcPr>
          <w:p w14:paraId="088CEBB5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80" w:type="dxa"/>
            <w:vMerge/>
            <w:vAlign w:val="center"/>
          </w:tcPr>
          <w:p w14:paraId="088CEBB6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vAlign w:val="center"/>
          </w:tcPr>
          <w:p w14:paraId="088CEBB7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e doctor is making him write a book.</w:t>
            </w:r>
          </w:p>
        </w:tc>
      </w:tr>
      <w:tr w:rsidR="008A43FF" w:rsidRPr="00F75BB7" w14:paraId="088CEBBC" w14:textId="77777777">
        <w:trPr>
          <w:trHeight w:val="341"/>
        </w:trPr>
        <w:tc>
          <w:tcPr>
            <w:tcW w:w="1576" w:type="dxa"/>
            <w:vMerge/>
            <w:vAlign w:val="center"/>
          </w:tcPr>
          <w:p w14:paraId="088CEBB9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80" w:type="dxa"/>
            <w:vMerge/>
            <w:vAlign w:val="center"/>
          </w:tcPr>
          <w:p w14:paraId="088CEBBA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vAlign w:val="center"/>
          </w:tcPr>
          <w:p w14:paraId="088CEBBB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e teacher is making him stop smoking.</w:t>
            </w:r>
          </w:p>
        </w:tc>
      </w:tr>
      <w:tr w:rsidR="008A43FF" w:rsidRPr="00F75BB7" w14:paraId="088CEBC2" w14:textId="77777777">
        <w:trPr>
          <w:trHeight w:val="363"/>
        </w:trPr>
        <w:tc>
          <w:tcPr>
            <w:tcW w:w="1576" w:type="dxa"/>
            <w:vMerge/>
            <w:vAlign w:val="center"/>
          </w:tcPr>
          <w:p w14:paraId="088CEBBD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80" w:type="dxa"/>
            <w:vMerge w:val="restart"/>
            <w:vAlign w:val="center"/>
          </w:tcPr>
          <w:p w14:paraId="088CEBBE" w14:textId="77777777" w:rsidR="00731E97" w:rsidRPr="00F75BB7" w:rsidRDefault="00731E9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088CEBBF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 + DP</w:t>
            </w:r>
          </w:p>
          <w:p w14:paraId="088CEBC0" w14:textId="77777777" w:rsidR="00731E97" w:rsidRPr="00F75BB7" w:rsidRDefault="00731E9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vAlign w:val="center"/>
          </w:tcPr>
          <w:p w14:paraId="088CEBC1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e boy made the girl read a book.</w:t>
            </w:r>
          </w:p>
        </w:tc>
      </w:tr>
      <w:tr w:rsidR="008A43FF" w:rsidRPr="00F75BB7" w14:paraId="088CEBC6" w14:textId="77777777">
        <w:trPr>
          <w:trHeight w:val="363"/>
        </w:trPr>
        <w:tc>
          <w:tcPr>
            <w:tcW w:w="1576" w:type="dxa"/>
            <w:vMerge/>
            <w:vAlign w:val="center"/>
          </w:tcPr>
          <w:p w14:paraId="088CEBC3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80" w:type="dxa"/>
            <w:vMerge/>
            <w:vAlign w:val="center"/>
          </w:tcPr>
          <w:p w14:paraId="088CEBC4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vAlign w:val="center"/>
          </w:tcPr>
          <w:p w14:paraId="088CEBC5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e girl made the teacher answer the question.</w:t>
            </w:r>
          </w:p>
        </w:tc>
      </w:tr>
      <w:tr w:rsidR="008A43FF" w:rsidRPr="00F75BB7" w14:paraId="088CEBCA" w14:textId="77777777">
        <w:trPr>
          <w:trHeight w:val="363"/>
        </w:trPr>
        <w:tc>
          <w:tcPr>
            <w:tcW w:w="1576" w:type="dxa"/>
            <w:vMerge/>
            <w:vAlign w:val="center"/>
          </w:tcPr>
          <w:p w14:paraId="088CEBC7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80" w:type="dxa"/>
            <w:vMerge/>
            <w:vAlign w:val="center"/>
          </w:tcPr>
          <w:p w14:paraId="088CEBC8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vAlign w:val="center"/>
          </w:tcPr>
          <w:p w14:paraId="088CEBC9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e teacher made the boy read the sentences.</w:t>
            </w:r>
          </w:p>
        </w:tc>
      </w:tr>
      <w:tr w:rsidR="008A43FF" w:rsidRPr="00F75BB7" w14:paraId="088CEBCE" w14:textId="77777777">
        <w:trPr>
          <w:trHeight w:val="363"/>
        </w:trPr>
        <w:tc>
          <w:tcPr>
            <w:tcW w:w="1576" w:type="dxa"/>
            <w:vMerge/>
            <w:vAlign w:val="center"/>
          </w:tcPr>
          <w:p w14:paraId="088CEBCB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80" w:type="dxa"/>
            <w:vMerge/>
            <w:vAlign w:val="center"/>
          </w:tcPr>
          <w:p w14:paraId="088CEBCC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vAlign w:val="center"/>
          </w:tcPr>
          <w:p w14:paraId="088CEBCD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e teacher made the boy do homework.</w:t>
            </w:r>
          </w:p>
        </w:tc>
      </w:tr>
      <w:tr w:rsidR="00731E97" w:rsidRPr="00F75BB7" w14:paraId="088CEBD2" w14:textId="77777777">
        <w:trPr>
          <w:trHeight w:val="341"/>
        </w:trPr>
        <w:tc>
          <w:tcPr>
            <w:tcW w:w="1576" w:type="dxa"/>
            <w:vMerge/>
            <w:vAlign w:val="center"/>
          </w:tcPr>
          <w:p w14:paraId="088CEBCF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80" w:type="dxa"/>
            <w:vMerge/>
            <w:vAlign w:val="center"/>
          </w:tcPr>
          <w:p w14:paraId="088CEBD0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vAlign w:val="center"/>
          </w:tcPr>
          <w:p w14:paraId="088CEBD1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y friend made the girl drink coffee.</w:t>
            </w:r>
          </w:p>
        </w:tc>
      </w:tr>
    </w:tbl>
    <w:p w14:paraId="088CEBE0" w14:textId="08F89D6B" w:rsidR="00731E97" w:rsidRDefault="00731E97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44BBC7AC" w14:textId="77777777" w:rsidR="00F75BB7" w:rsidRPr="00F75BB7" w:rsidRDefault="00F75BB7">
      <w:pPr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Style w:val="a3"/>
        <w:tblW w:w="9103" w:type="dxa"/>
        <w:tblBorders>
          <w:top w:val="single" w:sz="4" w:space="0" w:color="9CC2E5"/>
          <w:left w:val="nil"/>
          <w:bottom w:val="single" w:sz="4" w:space="0" w:color="9CC2E5"/>
          <w:right w:val="nil"/>
          <w:insideH w:val="single" w:sz="4" w:space="0" w:color="9CC2E5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606"/>
        <w:gridCol w:w="1576"/>
        <w:gridCol w:w="5921"/>
      </w:tblGrid>
      <w:tr w:rsidR="008A43FF" w:rsidRPr="00F75BB7" w14:paraId="088CEBE2" w14:textId="77777777">
        <w:trPr>
          <w:trHeight w:val="340"/>
        </w:trPr>
        <w:tc>
          <w:tcPr>
            <w:tcW w:w="9103" w:type="dxa"/>
            <w:gridSpan w:val="3"/>
            <w:vAlign w:val="center"/>
          </w:tcPr>
          <w:p w14:paraId="088CEBE1" w14:textId="5770C3D0" w:rsidR="00731E97" w:rsidRPr="00F75BB7" w:rsidRDefault="00CB684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Table </w:t>
            </w:r>
            <w:r w:rsidR="00D40129" w:rsidRPr="00F75BB7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S1</w:t>
            </w:r>
            <w:r w:rsidRPr="00F75BB7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.2. </w:t>
            </w: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atalan Stimuli</w:t>
            </w:r>
          </w:p>
        </w:tc>
      </w:tr>
      <w:tr w:rsidR="008A43FF" w:rsidRPr="00F75BB7" w14:paraId="088CEBE8" w14:textId="77777777">
        <w:trPr>
          <w:trHeight w:val="340"/>
        </w:trPr>
        <w:tc>
          <w:tcPr>
            <w:tcW w:w="1606" w:type="dxa"/>
            <w:vMerge w:val="restart"/>
            <w:vAlign w:val="center"/>
          </w:tcPr>
          <w:p w14:paraId="088CEBE3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OM</w:t>
            </w:r>
          </w:p>
        </w:tc>
        <w:tc>
          <w:tcPr>
            <w:tcW w:w="1576" w:type="dxa"/>
            <w:vMerge w:val="restart"/>
            <w:vAlign w:val="center"/>
          </w:tcPr>
          <w:p w14:paraId="088CEBE4" w14:textId="77777777" w:rsidR="00731E97" w:rsidRPr="00F75BB7" w:rsidRDefault="00731E9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088CEBE5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 DOM</w:t>
            </w:r>
          </w:p>
          <w:p w14:paraId="088CEBE6" w14:textId="77777777" w:rsidR="00731E97" w:rsidRPr="00F75BB7" w:rsidRDefault="00731E9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921" w:type="dxa"/>
            <w:vAlign w:val="center"/>
          </w:tcPr>
          <w:p w14:paraId="088CEBE7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La professora va veure la seva millor alumna.</w:t>
            </w:r>
          </w:p>
        </w:tc>
      </w:tr>
      <w:tr w:rsidR="008A43FF" w:rsidRPr="00F75BB7" w14:paraId="088CEBEC" w14:textId="77777777">
        <w:trPr>
          <w:trHeight w:val="340"/>
        </w:trPr>
        <w:tc>
          <w:tcPr>
            <w:tcW w:w="1606" w:type="dxa"/>
            <w:vMerge/>
            <w:vAlign w:val="center"/>
          </w:tcPr>
          <w:p w14:paraId="088CEBE9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576" w:type="dxa"/>
            <w:vMerge/>
            <w:vAlign w:val="center"/>
          </w:tcPr>
          <w:p w14:paraId="088CEBEA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5921" w:type="dxa"/>
            <w:vAlign w:val="center"/>
          </w:tcPr>
          <w:p w14:paraId="088CEBEB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El policia </w:t>
            </w:r>
            <w:proofErr w:type="gramStart"/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>va</w:t>
            </w:r>
            <w:proofErr w:type="gramEnd"/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arrestar la presidenta d'Alemanya.</w:t>
            </w:r>
          </w:p>
        </w:tc>
      </w:tr>
      <w:tr w:rsidR="008A43FF" w:rsidRPr="00F75BB7" w14:paraId="088CEBF0" w14:textId="77777777">
        <w:trPr>
          <w:trHeight w:val="340"/>
        </w:trPr>
        <w:tc>
          <w:tcPr>
            <w:tcW w:w="1606" w:type="dxa"/>
            <w:vMerge/>
            <w:vAlign w:val="center"/>
          </w:tcPr>
          <w:p w14:paraId="088CEBED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576" w:type="dxa"/>
            <w:vMerge/>
            <w:vAlign w:val="center"/>
          </w:tcPr>
          <w:p w14:paraId="088CEBEE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5921" w:type="dxa"/>
            <w:vAlign w:val="center"/>
          </w:tcPr>
          <w:p w14:paraId="088CEBEF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El periodista </w:t>
            </w:r>
            <w:proofErr w:type="gramStart"/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>va</w:t>
            </w:r>
            <w:proofErr w:type="gramEnd"/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entrevistar la dona més rica de Barcelona.</w:t>
            </w:r>
          </w:p>
        </w:tc>
      </w:tr>
      <w:tr w:rsidR="008A43FF" w:rsidRPr="00F75BB7" w14:paraId="088CEBF4" w14:textId="77777777">
        <w:trPr>
          <w:trHeight w:val="340"/>
        </w:trPr>
        <w:tc>
          <w:tcPr>
            <w:tcW w:w="1606" w:type="dxa"/>
            <w:vMerge/>
            <w:vAlign w:val="center"/>
          </w:tcPr>
          <w:p w14:paraId="088CEBF1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576" w:type="dxa"/>
            <w:vMerge/>
            <w:vAlign w:val="center"/>
          </w:tcPr>
          <w:p w14:paraId="088CEBF2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5921" w:type="dxa"/>
            <w:vAlign w:val="center"/>
          </w:tcPr>
          <w:p w14:paraId="088CEBF3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El mestre va renyar aquesta nena.</w:t>
            </w:r>
          </w:p>
        </w:tc>
      </w:tr>
      <w:tr w:rsidR="008A43FF" w:rsidRPr="00F75BB7" w14:paraId="088CEBFA" w14:textId="77777777">
        <w:trPr>
          <w:trHeight w:val="340"/>
        </w:trPr>
        <w:tc>
          <w:tcPr>
            <w:tcW w:w="1606" w:type="dxa"/>
            <w:vMerge/>
            <w:vAlign w:val="center"/>
          </w:tcPr>
          <w:p w14:paraId="088CEBF5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576" w:type="dxa"/>
            <w:vMerge w:val="restart"/>
            <w:vAlign w:val="center"/>
          </w:tcPr>
          <w:p w14:paraId="088CEBF6" w14:textId="77777777" w:rsidR="00731E97" w:rsidRPr="00F75BB7" w:rsidRDefault="00731E9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  <w:p w14:paraId="088CEBF7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OM</w:t>
            </w:r>
          </w:p>
          <w:p w14:paraId="088CEBF8" w14:textId="77777777" w:rsidR="00731E97" w:rsidRPr="00F75BB7" w:rsidRDefault="00731E9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921" w:type="dxa"/>
            <w:vAlign w:val="center"/>
          </w:tcPr>
          <w:p w14:paraId="088CEBF9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La professora va abraçar a la meva mare.</w:t>
            </w:r>
          </w:p>
        </w:tc>
      </w:tr>
      <w:tr w:rsidR="008A43FF" w:rsidRPr="00F75BB7" w14:paraId="088CEBFE" w14:textId="77777777">
        <w:trPr>
          <w:trHeight w:val="340"/>
        </w:trPr>
        <w:tc>
          <w:tcPr>
            <w:tcW w:w="1606" w:type="dxa"/>
            <w:vMerge/>
            <w:vAlign w:val="center"/>
          </w:tcPr>
          <w:p w14:paraId="088CEBFB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576" w:type="dxa"/>
            <w:vMerge/>
            <w:vAlign w:val="center"/>
          </w:tcPr>
          <w:p w14:paraId="088CEBFC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5921" w:type="dxa"/>
            <w:vAlign w:val="center"/>
          </w:tcPr>
          <w:p w14:paraId="088CEBFD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La meva amiga va conèixer a la meva mare.</w:t>
            </w:r>
          </w:p>
        </w:tc>
      </w:tr>
      <w:tr w:rsidR="008A43FF" w:rsidRPr="00F75BB7" w14:paraId="088CEC02" w14:textId="77777777">
        <w:trPr>
          <w:trHeight w:val="340"/>
        </w:trPr>
        <w:tc>
          <w:tcPr>
            <w:tcW w:w="1606" w:type="dxa"/>
            <w:vMerge/>
            <w:vAlign w:val="center"/>
          </w:tcPr>
          <w:p w14:paraId="088CEBFF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576" w:type="dxa"/>
            <w:vMerge/>
            <w:vAlign w:val="center"/>
          </w:tcPr>
          <w:p w14:paraId="088CEC00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5921" w:type="dxa"/>
            <w:vAlign w:val="center"/>
          </w:tcPr>
          <w:p w14:paraId="088CEC01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El polític </w:t>
            </w:r>
            <w:proofErr w:type="gramStart"/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>va</w:t>
            </w:r>
            <w:proofErr w:type="gramEnd"/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insultar a aquella periodista.</w:t>
            </w:r>
          </w:p>
        </w:tc>
      </w:tr>
      <w:tr w:rsidR="008A43FF" w:rsidRPr="00F75BB7" w14:paraId="088CEC06" w14:textId="77777777">
        <w:trPr>
          <w:trHeight w:val="340"/>
        </w:trPr>
        <w:tc>
          <w:tcPr>
            <w:tcW w:w="1606" w:type="dxa"/>
            <w:vMerge/>
            <w:vAlign w:val="center"/>
          </w:tcPr>
          <w:p w14:paraId="088CEC03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576" w:type="dxa"/>
            <w:vMerge/>
            <w:vAlign w:val="center"/>
          </w:tcPr>
          <w:p w14:paraId="088CEC04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5921" w:type="dxa"/>
            <w:vAlign w:val="center"/>
          </w:tcPr>
          <w:p w14:paraId="088CEC05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El metge </w:t>
            </w:r>
            <w:proofErr w:type="gramStart"/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>va</w:t>
            </w:r>
            <w:proofErr w:type="gramEnd"/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curar a aquest noi.</w:t>
            </w:r>
          </w:p>
        </w:tc>
      </w:tr>
      <w:tr w:rsidR="008A43FF" w:rsidRPr="00F75BB7" w14:paraId="088CEC0C" w14:textId="77777777">
        <w:trPr>
          <w:trHeight w:val="340"/>
        </w:trPr>
        <w:tc>
          <w:tcPr>
            <w:tcW w:w="1606" w:type="dxa"/>
            <w:vMerge w:val="restart"/>
            <w:vAlign w:val="center"/>
          </w:tcPr>
          <w:p w14:paraId="088CEC07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t + Name</w:t>
            </w:r>
          </w:p>
        </w:tc>
        <w:tc>
          <w:tcPr>
            <w:tcW w:w="1576" w:type="dxa"/>
            <w:vMerge w:val="restart"/>
            <w:vAlign w:val="center"/>
          </w:tcPr>
          <w:p w14:paraId="088CEC08" w14:textId="77777777" w:rsidR="00731E97" w:rsidRPr="00F75BB7" w:rsidRDefault="00731E9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088CEC09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t + Name</w:t>
            </w:r>
          </w:p>
          <w:p w14:paraId="088CEC0A" w14:textId="77777777" w:rsidR="00731E97" w:rsidRPr="00F75BB7" w:rsidRDefault="00731E9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921" w:type="dxa"/>
            <w:vAlign w:val="center"/>
          </w:tcPr>
          <w:p w14:paraId="088CEC0B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La mestra va barallar-se amb la Marta.</w:t>
            </w:r>
          </w:p>
        </w:tc>
      </w:tr>
      <w:tr w:rsidR="008A43FF" w:rsidRPr="00F75BB7" w14:paraId="088CEC10" w14:textId="77777777">
        <w:trPr>
          <w:trHeight w:val="340"/>
        </w:trPr>
        <w:tc>
          <w:tcPr>
            <w:tcW w:w="1606" w:type="dxa"/>
            <w:vMerge/>
            <w:vAlign w:val="center"/>
          </w:tcPr>
          <w:p w14:paraId="088CEC0D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576" w:type="dxa"/>
            <w:vMerge/>
            <w:vAlign w:val="center"/>
          </w:tcPr>
          <w:p w14:paraId="088CEC0E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5921" w:type="dxa"/>
            <w:vAlign w:val="center"/>
          </w:tcPr>
          <w:p w14:paraId="088CEC0F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La Carlota anirà a la platja demà.</w:t>
            </w:r>
          </w:p>
        </w:tc>
      </w:tr>
      <w:tr w:rsidR="008A43FF" w:rsidRPr="00F75BB7" w14:paraId="088CEC14" w14:textId="77777777">
        <w:trPr>
          <w:trHeight w:val="340"/>
        </w:trPr>
        <w:tc>
          <w:tcPr>
            <w:tcW w:w="1606" w:type="dxa"/>
            <w:vMerge/>
            <w:vAlign w:val="center"/>
          </w:tcPr>
          <w:p w14:paraId="088CEC11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576" w:type="dxa"/>
            <w:vMerge/>
            <w:vAlign w:val="center"/>
          </w:tcPr>
          <w:p w14:paraId="088CEC12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5921" w:type="dxa"/>
            <w:vAlign w:val="center"/>
          </w:tcPr>
          <w:p w14:paraId="088CEC13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La Laura acabarà els deures abans de classe.</w:t>
            </w:r>
          </w:p>
        </w:tc>
      </w:tr>
      <w:tr w:rsidR="008A43FF" w:rsidRPr="00F75BB7" w14:paraId="088CEC18" w14:textId="77777777">
        <w:trPr>
          <w:trHeight w:val="340"/>
        </w:trPr>
        <w:tc>
          <w:tcPr>
            <w:tcW w:w="1606" w:type="dxa"/>
            <w:vMerge/>
            <w:vAlign w:val="center"/>
          </w:tcPr>
          <w:p w14:paraId="088CEC15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576" w:type="dxa"/>
            <w:vMerge/>
            <w:vAlign w:val="center"/>
          </w:tcPr>
          <w:p w14:paraId="088CEC16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5921" w:type="dxa"/>
            <w:vAlign w:val="center"/>
          </w:tcPr>
          <w:p w14:paraId="088CEC17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El periodista </w:t>
            </w:r>
            <w:proofErr w:type="gramStart"/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>va</w:t>
            </w:r>
            <w:proofErr w:type="gramEnd"/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parlar amb la Laia del seu nou llibre.</w:t>
            </w:r>
          </w:p>
        </w:tc>
      </w:tr>
      <w:tr w:rsidR="008A43FF" w:rsidRPr="00F75BB7" w14:paraId="088CEC1E" w14:textId="77777777">
        <w:trPr>
          <w:trHeight w:val="340"/>
        </w:trPr>
        <w:tc>
          <w:tcPr>
            <w:tcW w:w="1606" w:type="dxa"/>
            <w:vMerge/>
            <w:vAlign w:val="center"/>
          </w:tcPr>
          <w:p w14:paraId="088CEC19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576" w:type="dxa"/>
            <w:vMerge w:val="restart"/>
            <w:vAlign w:val="center"/>
          </w:tcPr>
          <w:p w14:paraId="088CEC1A" w14:textId="77777777" w:rsidR="00731E97" w:rsidRPr="00F75BB7" w:rsidRDefault="00731E9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  <w:p w14:paraId="088CEC1B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ame</w:t>
            </w:r>
          </w:p>
          <w:p w14:paraId="088CEC1C" w14:textId="77777777" w:rsidR="00731E97" w:rsidRPr="00F75BB7" w:rsidRDefault="00731E9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921" w:type="dxa"/>
            <w:vAlign w:val="center"/>
          </w:tcPr>
          <w:p w14:paraId="088CEC1D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Marta anirà a la platja demà passat.</w:t>
            </w:r>
          </w:p>
        </w:tc>
      </w:tr>
      <w:tr w:rsidR="008A43FF" w:rsidRPr="00F75BB7" w14:paraId="088CEC22" w14:textId="77777777">
        <w:trPr>
          <w:trHeight w:val="340"/>
        </w:trPr>
        <w:tc>
          <w:tcPr>
            <w:tcW w:w="1606" w:type="dxa"/>
            <w:vMerge/>
            <w:vAlign w:val="center"/>
          </w:tcPr>
          <w:p w14:paraId="088CEC1F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576" w:type="dxa"/>
            <w:vMerge/>
            <w:vAlign w:val="center"/>
          </w:tcPr>
          <w:p w14:paraId="088CEC20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5921" w:type="dxa"/>
            <w:vAlign w:val="center"/>
          </w:tcPr>
          <w:p w14:paraId="088CEC21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El professor </w:t>
            </w:r>
            <w:proofErr w:type="gramStart"/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>va</w:t>
            </w:r>
            <w:proofErr w:type="gramEnd"/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quedar amb els pares de Cristina.</w:t>
            </w:r>
          </w:p>
        </w:tc>
      </w:tr>
      <w:tr w:rsidR="008A43FF" w:rsidRPr="00F75BB7" w14:paraId="088CEC26" w14:textId="77777777">
        <w:trPr>
          <w:trHeight w:val="340"/>
        </w:trPr>
        <w:tc>
          <w:tcPr>
            <w:tcW w:w="1606" w:type="dxa"/>
            <w:vMerge/>
            <w:vAlign w:val="center"/>
          </w:tcPr>
          <w:p w14:paraId="088CEC23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576" w:type="dxa"/>
            <w:vMerge/>
            <w:vAlign w:val="center"/>
          </w:tcPr>
          <w:p w14:paraId="088CEC24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5921" w:type="dxa"/>
            <w:vAlign w:val="center"/>
          </w:tcPr>
          <w:p w14:paraId="088CEC25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Anna volia un gelat ahir a la tarda.</w:t>
            </w:r>
          </w:p>
        </w:tc>
      </w:tr>
      <w:tr w:rsidR="008A43FF" w:rsidRPr="00F75BB7" w14:paraId="088CEC2A" w14:textId="77777777">
        <w:trPr>
          <w:trHeight w:val="340"/>
        </w:trPr>
        <w:tc>
          <w:tcPr>
            <w:tcW w:w="1606" w:type="dxa"/>
            <w:vMerge/>
            <w:vAlign w:val="center"/>
          </w:tcPr>
          <w:p w14:paraId="088CEC27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576" w:type="dxa"/>
            <w:vMerge/>
            <w:vAlign w:val="center"/>
          </w:tcPr>
          <w:p w14:paraId="088CEC28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5921" w:type="dxa"/>
            <w:vAlign w:val="center"/>
          </w:tcPr>
          <w:p w14:paraId="088CEC29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Maria va dir que no vindria a la festa.</w:t>
            </w:r>
          </w:p>
        </w:tc>
      </w:tr>
      <w:tr w:rsidR="008A43FF" w:rsidRPr="00F75BB7" w14:paraId="088CEC30" w14:textId="77777777">
        <w:trPr>
          <w:trHeight w:val="340"/>
        </w:trPr>
        <w:tc>
          <w:tcPr>
            <w:tcW w:w="1606" w:type="dxa"/>
            <w:vMerge w:val="restart"/>
            <w:vAlign w:val="center"/>
          </w:tcPr>
          <w:p w14:paraId="088CEC2B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ord Order</w:t>
            </w:r>
          </w:p>
        </w:tc>
        <w:tc>
          <w:tcPr>
            <w:tcW w:w="1576" w:type="dxa"/>
            <w:vMerge w:val="restart"/>
            <w:vAlign w:val="center"/>
          </w:tcPr>
          <w:p w14:paraId="088CEC2C" w14:textId="77777777" w:rsidR="00731E97" w:rsidRPr="00F75BB7" w:rsidRDefault="00731E9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088CEC2D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VOS</w:t>
            </w:r>
          </w:p>
          <w:p w14:paraId="088CEC2E" w14:textId="77777777" w:rsidR="00731E97" w:rsidRPr="00F75BB7" w:rsidRDefault="00731E9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921" w:type="dxa"/>
            <w:vAlign w:val="center"/>
          </w:tcPr>
          <w:p w14:paraId="088CEC2F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Van demanar una cervesa els nois.</w:t>
            </w:r>
          </w:p>
        </w:tc>
      </w:tr>
      <w:tr w:rsidR="008A43FF" w:rsidRPr="00F75BB7" w14:paraId="088CEC34" w14:textId="77777777">
        <w:trPr>
          <w:trHeight w:val="340"/>
        </w:trPr>
        <w:tc>
          <w:tcPr>
            <w:tcW w:w="1606" w:type="dxa"/>
            <w:vMerge/>
            <w:vAlign w:val="center"/>
          </w:tcPr>
          <w:p w14:paraId="088CEC31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576" w:type="dxa"/>
            <w:vMerge/>
            <w:vAlign w:val="center"/>
          </w:tcPr>
          <w:p w14:paraId="088CEC32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5921" w:type="dxa"/>
            <w:vAlign w:val="center"/>
          </w:tcPr>
          <w:p w14:paraId="088CEC33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Comprarà un ordinador el professor.</w:t>
            </w:r>
          </w:p>
        </w:tc>
      </w:tr>
      <w:tr w:rsidR="008A43FF" w:rsidRPr="00F75BB7" w14:paraId="088CEC38" w14:textId="77777777">
        <w:trPr>
          <w:trHeight w:val="340"/>
        </w:trPr>
        <w:tc>
          <w:tcPr>
            <w:tcW w:w="1606" w:type="dxa"/>
            <w:vMerge/>
            <w:vAlign w:val="center"/>
          </w:tcPr>
          <w:p w14:paraId="088CEC35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576" w:type="dxa"/>
            <w:vMerge/>
            <w:vAlign w:val="center"/>
          </w:tcPr>
          <w:p w14:paraId="088CEC36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5921" w:type="dxa"/>
            <w:vAlign w:val="center"/>
          </w:tcPr>
          <w:p w14:paraId="088CEC37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Beu cafè per esmorzar la noia.</w:t>
            </w:r>
          </w:p>
        </w:tc>
      </w:tr>
      <w:tr w:rsidR="008A43FF" w:rsidRPr="00F75BB7" w14:paraId="088CEC3C" w14:textId="77777777">
        <w:trPr>
          <w:trHeight w:val="340"/>
        </w:trPr>
        <w:tc>
          <w:tcPr>
            <w:tcW w:w="1606" w:type="dxa"/>
            <w:vMerge/>
            <w:vAlign w:val="center"/>
          </w:tcPr>
          <w:p w14:paraId="088CEC39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576" w:type="dxa"/>
            <w:vMerge/>
            <w:vAlign w:val="center"/>
          </w:tcPr>
          <w:p w14:paraId="088CEC3A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5921" w:type="dxa"/>
            <w:vAlign w:val="center"/>
          </w:tcPr>
          <w:p w14:paraId="088CEC3B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Està escrivint un llibre el professor.</w:t>
            </w:r>
          </w:p>
        </w:tc>
      </w:tr>
      <w:tr w:rsidR="008A43FF" w:rsidRPr="00F75BB7" w14:paraId="088CEC42" w14:textId="77777777">
        <w:trPr>
          <w:trHeight w:val="340"/>
        </w:trPr>
        <w:tc>
          <w:tcPr>
            <w:tcW w:w="1606" w:type="dxa"/>
            <w:vMerge/>
            <w:vAlign w:val="center"/>
          </w:tcPr>
          <w:p w14:paraId="088CEC3D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576" w:type="dxa"/>
            <w:vMerge w:val="restart"/>
            <w:vAlign w:val="center"/>
          </w:tcPr>
          <w:p w14:paraId="088CEC3E" w14:textId="77777777" w:rsidR="00731E97" w:rsidRPr="00F75BB7" w:rsidRDefault="00731E9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  <w:p w14:paraId="088CEC3F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VSO</w:t>
            </w:r>
          </w:p>
          <w:p w14:paraId="088CEC40" w14:textId="77777777" w:rsidR="00731E97" w:rsidRPr="00F75BB7" w:rsidRDefault="00731E9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921" w:type="dxa"/>
            <w:vAlign w:val="center"/>
          </w:tcPr>
          <w:p w14:paraId="088CEC41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Ha portat el noi un regal.</w:t>
            </w:r>
          </w:p>
        </w:tc>
      </w:tr>
      <w:tr w:rsidR="008A43FF" w:rsidRPr="00F75BB7" w14:paraId="088CEC46" w14:textId="77777777">
        <w:trPr>
          <w:trHeight w:val="340"/>
        </w:trPr>
        <w:tc>
          <w:tcPr>
            <w:tcW w:w="1606" w:type="dxa"/>
            <w:vMerge/>
            <w:vAlign w:val="center"/>
          </w:tcPr>
          <w:p w14:paraId="088CEC43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576" w:type="dxa"/>
            <w:vMerge/>
            <w:vAlign w:val="center"/>
          </w:tcPr>
          <w:p w14:paraId="088CEC44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5921" w:type="dxa"/>
            <w:vAlign w:val="center"/>
          </w:tcPr>
          <w:p w14:paraId="088CEC45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Han comprat els nois uns llibres.</w:t>
            </w:r>
          </w:p>
        </w:tc>
      </w:tr>
      <w:tr w:rsidR="008A43FF" w:rsidRPr="00F75BB7" w14:paraId="088CEC4A" w14:textId="77777777">
        <w:trPr>
          <w:trHeight w:val="340"/>
        </w:trPr>
        <w:tc>
          <w:tcPr>
            <w:tcW w:w="1606" w:type="dxa"/>
            <w:vMerge/>
            <w:vAlign w:val="center"/>
          </w:tcPr>
          <w:p w14:paraId="088CEC47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576" w:type="dxa"/>
            <w:vMerge/>
            <w:vAlign w:val="center"/>
          </w:tcPr>
          <w:p w14:paraId="088CEC48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5921" w:type="dxa"/>
            <w:vAlign w:val="center"/>
          </w:tcPr>
          <w:p w14:paraId="088CEC49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Portarà la noia una brusa blava.</w:t>
            </w:r>
          </w:p>
        </w:tc>
      </w:tr>
      <w:tr w:rsidR="008A43FF" w:rsidRPr="00F75BB7" w14:paraId="088CEC4E" w14:textId="77777777">
        <w:trPr>
          <w:trHeight w:val="340"/>
        </w:trPr>
        <w:tc>
          <w:tcPr>
            <w:tcW w:w="1606" w:type="dxa"/>
            <w:vMerge/>
            <w:vAlign w:val="center"/>
          </w:tcPr>
          <w:p w14:paraId="088CEC4B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576" w:type="dxa"/>
            <w:vMerge/>
            <w:vAlign w:val="center"/>
          </w:tcPr>
          <w:p w14:paraId="088CEC4C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5921" w:type="dxa"/>
            <w:vAlign w:val="center"/>
          </w:tcPr>
          <w:p w14:paraId="088CEC4D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</w:t>
            </w:r>
            <w:proofErr w:type="gramStart"/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>Va</w:t>
            </w:r>
            <w:proofErr w:type="gramEnd"/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saber el nen la resposta.</w:t>
            </w:r>
          </w:p>
        </w:tc>
      </w:tr>
      <w:tr w:rsidR="008A43FF" w:rsidRPr="00F75BB7" w14:paraId="088CEC54" w14:textId="77777777">
        <w:trPr>
          <w:trHeight w:val="340"/>
        </w:trPr>
        <w:tc>
          <w:tcPr>
            <w:tcW w:w="1606" w:type="dxa"/>
            <w:vMerge w:val="restart"/>
            <w:vAlign w:val="center"/>
          </w:tcPr>
          <w:p w14:paraId="088CEC4F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ausatives</w:t>
            </w:r>
          </w:p>
        </w:tc>
        <w:tc>
          <w:tcPr>
            <w:tcW w:w="1576" w:type="dxa"/>
            <w:vMerge w:val="restart"/>
            <w:vAlign w:val="center"/>
          </w:tcPr>
          <w:p w14:paraId="088CEC50" w14:textId="77777777" w:rsidR="00731E97" w:rsidRPr="00F75BB7" w:rsidRDefault="00731E9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088CEC51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 + Pro</w:t>
            </w:r>
          </w:p>
          <w:p w14:paraId="088CEC52" w14:textId="77777777" w:rsidR="00731E97" w:rsidRPr="00F75BB7" w:rsidRDefault="00731E9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921" w:type="dxa"/>
            <w:vAlign w:val="center"/>
          </w:tcPr>
          <w:p w14:paraId="088CEC53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La noia farà li portar una brusa negra.</w:t>
            </w:r>
          </w:p>
        </w:tc>
      </w:tr>
      <w:tr w:rsidR="008A43FF" w:rsidRPr="00F75BB7" w14:paraId="088CEC58" w14:textId="77777777">
        <w:trPr>
          <w:trHeight w:val="340"/>
        </w:trPr>
        <w:tc>
          <w:tcPr>
            <w:tcW w:w="1606" w:type="dxa"/>
            <w:vMerge/>
            <w:vAlign w:val="center"/>
          </w:tcPr>
          <w:p w14:paraId="088CEC55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576" w:type="dxa"/>
            <w:vMerge/>
            <w:vAlign w:val="center"/>
          </w:tcPr>
          <w:p w14:paraId="088CEC56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5921" w:type="dxa"/>
            <w:vAlign w:val="center"/>
          </w:tcPr>
          <w:p w14:paraId="088CEC57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El professor farà li acabar els deures.</w:t>
            </w:r>
          </w:p>
        </w:tc>
      </w:tr>
      <w:tr w:rsidR="008A43FF" w:rsidRPr="00F75BB7" w14:paraId="088CEC5C" w14:textId="77777777">
        <w:trPr>
          <w:trHeight w:val="340"/>
        </w:trPr>
        <w:tc>
          <w:tcPr>
            <w:tcW w:w="1606" w:type="dxa"/>
            <w:vMerge/>
            <w:vAlign w:val="center"/>
          </w:tcPr>
          <w:p w14:paraId="088CEC59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576" w:type="dxa"/>
            <w:vMerge/>
            <w:vAlign w:val="center"/>
          </w:tcPr>
          <w:p w14:paraId="088CEC5A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5921" w:type="dxa"/>
            <w:vAlign w:val="center"/>
          </w:tcPr>
          <w:p w14:paraId="088CEC5B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La seva mare farà li comprar un mòbil nou.</w:t>
            </w:r>
          </w:p>
        </w:tc>
      </w:tr>
      <w:tr w:rsidR="008A43FF" w:rsidRPr="00F75BB7" w14:paraId="088CEC60" w14:textId="77777777">
        <w:trPr>
          <w:trHeight w:val="340"/>
        </w:trPr>
        <w:tc>
          <w:tcPr>
            <w:tcW w:w="1606" w:type="dxa"/>
            <w:vMerge/>
            <w:vAlign w:val="center"/>
          </w:tcPr>
          <w:p w14:paraId="088CEC5D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576" w:type="dxa"/>
            <w:vMerge/>
            <w:vAlign w:val="center"/>
          </w:tcPr>
          <w:p w14:paraId="088CEC5E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5921" w:type="dxa"/>
            <w:vAlign w:val="center"/>
          </w:tcPr>
          <w:p w14:paraId="088CEC5F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El noi farà li arribar tard a la reunió.</w:t>
            </w:r>
          </w:p>
        </w:tc>
      </w:tr>
      <w:tr w:rsidR="008A43FF" w:rsidRPr="00F75BB7" w14:paraId="088CEC66" w14:textId="77777777">
        <w:trPr>
          <w:trHeight w:val="340"/>
        </w:trPr>
        <w:tc>
          <w:tcPr>
            <w:tcW w:w="1606" w:type="dxa"/>
            <w:vMerge/>
            <w:vAlign w:val="center"/>
          </w:tcPr>
          <w:p w14:paraId="088CEC61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576" w:type="dxa"/>
            <w:vMerge w:val="restart"/>
            <w:vAlign w:val="center"/>
          </w:tcPr>
          <w:p w14:paraId="088CEC62" w14:textId="77777777" w:rsidR="00731E97" w:rsidRPr="00F75BB7" w:rsidRDefault="00731E9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  <w:p w14:paraId="088CEC63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er + Pro</w:t>
            </w:r>
          </w:p>
          <w:p w14:paraId="088CEC64" w14:textId="77777777" w:rsidR="00731E97" w:rsidRPr="00F75BB7" w:rsidRDefault="00731E9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921" w:type="dxa"/>
            <w:vAlign w:val="center"/>
          </w:tcPr>
          <w:p w14:paraId="088CEC65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La noia va fer-li publicar un llibre.</w:t>
            </w:r>
          </w:p>
        </w:tc>
      </w:tr>
      <w:tr w:rsidR="008A43FF" w:rsidRPr="00F75BB7" w14:paraId="088CEC6A" w14:textId="77777777">
        <w:trPr>
          <w:trHeight w:val="340"/>
        </w:trPr>
        <w:tc>
          <w:tcPr>
            <w:tcW w:w="1606" w:type="dxa"/>
            <w:vMerge/>
            <w:vAlign w:val="center"/>
          </w:tcPr>
          <w:p w14:paraId="088CEC67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576" w:type="dxa"/>
            <w:vMerge/>
            <w:vAlign w:val="center"/>
          </w:tcPr>
          <w:p w14:paraId="088CEC68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5921" w:type="dxa"/>
            <w:vAlign w:val="center"/>
          </w:tcPr>
          <w:p w14:paraId="088CEC69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La noia va fer-li escriure una carta al director.</w:t>
            </w:r>
          </w:p>
        </w:tc>
      </w:tr>
      <w:tr w:rsidR="008A43FF" w:rsidRPr="00F75BB7" w14:paraId="088CEC6E" w14:textId="77777777">
        <w:trPr>
          <w:trHeight w:val="340"/>
        </w:trPr>
        <w:tc>
          <w:tcPr>
            <w:tcW w:w="1606" w:type="dxa"/>
            <w:vMerge/>
            <w:vAlign w:val="center"/>
          </w:tcPr>
          <w:p w14:paraId="088CEC6B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576" w:type="dxa"/>
            <w:vMerge/>
            <w:vAlign w:val="center"/>
          </w:tcPr>
          <w:p w14:paraId="088CEC6C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5921" w:type="dxa"/>
            <w:vAlign w:val="center"/>
          </w:tcPr>
          <w:p w14:paraId="088CEC6D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La monitora va fer-li beure un got de llet.</w:t>
            </w:r>
          </w:p>
        </w:tc>
      </w:tr>
      <w:tr w:rsidR="008A43FF" w:rsidRPr="00F75BB7" w14:paraId="088CEC72" w14:textId="77777777">
        <w:trPr>
          <w:trHeight w:val="340"/>
        </w:trPr>
        <w:tc>
          <w:tcPr>
            <w:tcW w:w="1606" w:type="dxa"/>
            <w:vMerge/>
            <w:vAlign w:val="center"/>
          </w:tcPr>
          <w:p w14:paraId="088CEC6F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576" w:type="dxa"/>
            <w:vMerge/>
            <w:vAlign w:val="center"/>
          </w:tcPr>
          <w:p w14:paraId="088CEC70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5921" w:type="dxa"/>
            <w:vAlign w:val="center"/>
          </w:tcPr>
          <w:p w14:paraId="088CEC71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El periodista va fer-li dir la veritat.</w:t>
            </w:r>
          </w:p>
        </w:tc>
      </w:tr>
      <w:tr w:rsidR="008A43FF" w:rsidRPr="00F75BB7" w14:paraId="088CEC78" w14:textId="77777777">
        <w:trPr>
          <w:trHeight w:val="340"/>
        </w:trPr>
        <w:tc>
          <w:tcPr>
            <w:tcW w:w="1606" w:type="dxa"/>
            <w:vMerge/>
            <w:vAlign w:val="center"/>
          </w:tcPr>
          <w:p w14:paraId="088CEC73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576" w:type="dxa"/>
            <w:vMerge w:val="restart"/>
            <w:vAlign w:val="center"/>
          </w:tcPr>
          <w:p w14:paraId="088CEC74" w14:textId="77777777" w:rsidR="00731E97" w:rsidRPr="00F75BB7" w:rsidRDefault="00731E9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  <w:p w14:paraId="088CEC75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 + DP</w:t>
            </w:r>
          </w:p>
          <w:p w14:paraId="088CEC76" w14:textId="77777777" w:rsidR="00731E97" w:rsidRPr="00F75BB7" w:rsidRDefault="00731E9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921" w:type="dxa"/>
            <w:vAlign w:val="center"/>
          </w:tcPr>
          <w:p w14:paraId="088CEC77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L'encarregat va fer la noia obrir la porta.</w:t>
            </w:r>
          </w:p>
        </w:tc>
      </w:tr>
      <w:tr w:rsidR="008A43FF" w:rsidRPr="00F75BB7" w14:paraId="088CEC7C" w14:textId="77777777">
        <w:trPr>
          <w:trHeight w:val="340"/>
        </w:trPr>
        <w:tc>
          <w:tcPr>
            <w:tcW w:w="1606" w:type="dxa"/>
            <w:vMerge/>
            <w:vAlign w:val="center"/>
          </w:tcPr>
          <w:p w14:paraId="088CEC79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576" w:type="dxa"/>
            <w:vMerge/>
            <w:vAlign w:val="center"/>
          </w:tcPr>
          <w:p w14:paraId="088CEC7A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5921" w:type="dxa"/>
            <w:vAlign w:val="center"/>
          </w:tcPr>
          <w:p w14:paraId="088CEC7B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La professora farà els nens acabar l'exercici.</w:t>
            </w:r>
          </w:p>
        </w:tc>
      </w:tr>
      <w:tr w:rsidR="008A43FF" w:rsidRPr="00F75BB7" w14:paraId="088CEC80" w14:textId="77777777">
        <w:trPr>
          <w:trHeight w:val="340"/>
        </w:trPr>
        <w:tc>
          <w:tcPr>
            <w:tcW w:w="1606" w:type="dxa"/>
            <w:vMerge/>
            <w:vAlign w:val="center"/>
          </w:tcPr>
          <w:p w14:paraId="088CEC7D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576" w:type="dxa"/>
            <w:vMerge/>
            <w:vAlign w:val="center"/>
          </w:tcPr>
          <w:p w14:paraId="088CEC7E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5921" w:type="dxa"/>
            <w:vAlign w:val="center"/>
          </w:tcPr>
          <w:p w14:paraId="088CEC7F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El metge farà el pacient menjar més verdura.</w:t>
            </w:r>
          </w:p>
        </w:tc>
      </w:tr>
      <w:tr w:rsidR="008A43FF" w:rsidRPr="00F75BB7" w14:paraId="088CEC84" w14:textId="77777777">
        <w:trPr>
          <w:trHeight w:val="340"/>
        </w:trPr>
        <w:tc>
          <w:tcPr>
            <w:tcW w:w="1606" w:type="dxa"/>
            <w:vMerge/>
            <w:vAlign w:val="center"/>
          </w:tcPr>
          <w:p w14:paraId="088CEC81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576" w:type="dxa"/>
            <w:vMerge/>
            <w:vAlign w:val="center"/>
          </w:tcPr>
          <w:p w14:paraId="088CEC82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5921" w:type="dxa"/>
            <w:vAlign w:val="center"/>
          </w:tcPr>
          <w:p w14:paraId="088CEC83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El noi va fer la noia recollir els papers de terra.</w:t>
            </w:r>
          </w:p>
        </w:tc>
      </w:tr>
    </w:tbl>
    <w:p w14:paraId="088CEC85" w14:textId="77777777" w:rsidR="00731E97" w:rsidRPr="00F75BB7" w:rsidRDefault="00731E97">
      <w:pPr>
        <w:rPr>
          <w:rFonts w:ascii="Times New Roman" w:eastAsia="Times New Roman" w:hAnsi="Times New Roman" w:cs="Times New Roman"/>
          <w:color w:val="000000" w:themeColor="text1"/>
          <w:lang w:val="es-ES"/>
        </w:rPr>
      </w:pPr>
    </w:p>
    <w:tbl>
      <w:tblPr>
        <w:tblStyle w:val="a4"/>
        <w:tblW w:w="9010" w:type="dxa"/>
        <w:tblBorders>
          <w:top w:val="single" w:sz="4" w:space="0" w:color="9CC2E5"/>
          <w:left w:val="nil"/>
          <w:bottom w:val="single" w:sz="4" w:space="0" w:color="9CC2E5"/>
          <w:right w:val="nil"/>
          <w:insideH w:val="single" w:sz="4" w:space="0" w:color="9CC2E5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669"/>
        <w:gridCol w:w="1576"/>
        <w:gridCol w:w="5765"/>
      </w:tblGrid>
      <w:tr w:rsidR="008A43FF" w:rsidRPr="00F75BB7" w14:paraId="088CEC87" w14:textId="77777777">
        <w:trPr>
          <w:trHeight w:val="320"/>
        </w:trPr>
        <w:tc>
          <w:tcPr>
            <w:tcW w:w="9010" w:type="dxa"/>
            <w:gridSpan w:val="3"/>
            <w:vAlign w:val="center"/>
          </w:tcPr>
          <w:p w14:paraId="088CEC86" w14:textId="6E86A3A4" w:rsidR="00731E97" w:rsidRPr="00F75BB7" w:rsidRDefault="00CB684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Table </w:t>
            </w:r>
            <w:r w:rsidR="00D40129" w:rsidRPr="00F75BB7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S1</w:t>
            </w:r>
            <w:r w:rsidRPr="00F75BB7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.3. </w:t>
            </w: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panish Stimuli</w:t>
            </w:r>
          </w:p>
        </w:tc>
      </w:tr>
      <w:tr w:rsidR="008A43FF" w:rsidRPr="00F75BB7" w14:paraId="088CEC8B" w14:textId="77777777">
        <w:trPr>
          <w:trHeight w:val="320"/>
        </w:trPr>
        <w:tc>
          <w:tcPr>
            <w:tcW w:w="1669" w:type="dxa"/>
            <w:vMerge w:val="restart"/>
            <w:vAlign w:val="center"/>
          </w:tcPr>
          <w:p w14:paraId="088CEC88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OM</w:t>
            </w:r>
          </w:p>
        </w:tc>
        <w:tc>
          <w:tcPr>
            <w:tcW w:w="1576" w:type="dxa"/>
            <w:vMerge w:val="restart"/>
            <w:vAlign w:val="center"/>
          </w:tcPr>
          <w:p w14:paraId="088CEC89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 DOM</w:t>
            </w:r>
          </w:p>
        </w:tc>
        <w:tc>
          <w:tcPr>
            <w:tcW w:w="5765" w:type="dxa"/>
            <w:vAlign w:val="center"/>
          </w:tcPr>
          <w:p w14:paraId="088CEC8A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La mujer ofendió este policía.</w:t>
            </w:r>
          </w:p>
        </w:tc>
      </w:tr>
      <w:tr w:rsidR="008A43FF" w:rsidRPr="00F75BB7" w14:paraId="088CEC8F" w14:textId="77777777">
        <w:trPr>
          <w:trHeight w:val="320"/>
        </w:trPr>
        <w:tc>
          <w:tcPr>
            <w:tcW w:w="1669" w:type="dxa"/>
            <w:vMerge/>
            <w:vAlign w:val="center"/>
          </w:tcPr>
          <w:p w14:paraId="088CEC8C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576" w:type="dxa"/>
            <w:vMerge/>
            <w:vAlign w:val="center"/>
          </w:tcPr>
          <w:p w14:paraId="088CEC8D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5765" w:type="dxa"/>
            <w:vAlign w:val="center"/>
          </w:tcPr>
          <w:p w14:paraId="088CEC8E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El chico impresionó estas chicas.</w:t>
            </w:r>
          </w:p>
        </w:tc>
      </w:tr>
      <w:tr w:rsidR="008A43FF" w:rsidRPr="00F75BB7" w14:paraId="088CEC93" w14:textId="77777777">
        <w:trPr>
          <w:trHeight w:val="320"/>
        </w:trPr>
        <w:tc>
          <w:tcPr>
            <w:tcW w:w="1669" w:type="dxa"/>
            <w:vMerge/>
            <w:vAlign w:val="center"/>
          </w:tcPr>
          <w:p w14:paraId="088CEC90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576" w:type="dxa"/>
            <w:vMerge/>
            <w:vAlign w:val="center"/>
          </w:tcPr>
          <w:p w14:paraId="088CEC91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5765" w:type="dxa"/>
            <w:vAlign w:val="center"/>
          </w:tcPr>
          <w:p w14:paraId="088CEC92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El médico curó ese deportista.</w:t>
            </w:r>
          </w:p>
        </w:tc>
      </w:tr>
      <w:tr w:rsidR="008A43FF" w:rsidRPr="00F75BB7" w14:paraId="088CEC97" w14:textId="77777777">
        <w:trPr>
          <w:trHeight w:val="320"/>
        </w:trPr>
        <w:tc>
          <w:tcPr>
            <w:tcW w:w="1669" w:type="dxa"/>
            <w:vMerge/>
            <w:vAlign w:val="center"/>
          </w:tcPr>
          <w:p w14:paraId="088CEC94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576" w:type="dxa"/>
            <w:vMerge/>
            <w:vAlign w:val="center"/>
          </w:tcPr>
          <w:p w14:paraId="088CEC95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5765" w:type="dxa"/>
            <w:vAlign w:val="center"/>
          </w:tcPr>
          <w:p w14:paraId="088CEC96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La muchacha abrazó el protagonista de la película.</w:t>
            </w:r>
          </w:p>
        </w:tc>
      </w:tr>
      <w:tr w:rsidR="008A43FF" w:rsidRPr="00F75BB7" w14:paraId="088CEC9B" w14:textId="77777777">
        <w:trPr>
          <w:trHeight w:val="320"/>
        </w:trPr>
        <w:tc>
          <w:tcPr>
            <w:tcW w:w="1669" w:type="dxa"/>
            <w:vMerge/>
            <w:vAlign w:val="center"/>
          </w:tcPr>
          <w:p w14:paraId="088CEC98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576" w:type="dxa"/>
            <w:vMerge w:val="restart"/>
            <w:vAlign w:val="center"/>
          </w:tcPr>
          <w:p w14:paraId="088CEC99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OM</w:t>
            </w:r>
          </w:p>
        </w:tc>
        <w:tc>
          <w:tcPr>
            <w:tcW w:w="5765" w:type="dxa"/>
            <w:vAlign w:val="center"/>
          </w:tcPr>
          <w:p w14:paraId="088CEC9A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El periodista entrevistó a este político hace tiempo.</w:t>
            </w:r>
          </w:p>
        </w:tc>
      </w:tr>
      <w:tr w:rsidR="008A43FF" w:rsidRPr="00F75BB7" w14:paraId="088CEC9F" w14:textId="77777777">
        <w:trPr>
          <w:trHeight w:val="320"/>
        </w:trPr>
        <w:tc>
          <w:tcPr>
            <w:tcW w:w="1669" w:type="dxa"/>
            <w:vMerge/>
            <w:vAlign w:val="center"/>
          </w:tcPr>
          <w:p w14:paraId="088CEC9C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576" w:type="dxa"/>
            <w:vMerge/>
            <w:vAlign w:val="center"/>
          </w:tcPr>
          <w:p w14:paraId="088CEC9D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5765" w:type="dxa"/>
            <w:vAlign w:val="center"/>
          </w:tcPr>
          <w:p w14:paraId="088CEC9E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La chica atacó a ese niño.</w:t>
            </w:r>
          </w:p>
        </w:tc>
      </w:tr>
      <w:tr w:rsidR="008A43FF" w:rsidRPr="00F75BB7" w14:paraId="088CECA3" w14:textId="77777777">
        <w:trPr>
          <w:trHeight w:val="320"/>
        </w:trPr>
        <w:tc>
          <w:tcPr>
            <w:tcW w:w="1669" w:type="dxa"/>
            <w:vMerge/>
            <w:vAlign w:val="center"/>
          </w:tcPr>
          <w:p w14:paraId="088CECA0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576" w:type="dxa"/>
            <w:vMerge/>
            <w:vAlign w:val="center"/>
          </w:tcPr>
          <w:p w14:paraId="088CECA1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5765" w:type="dxa"/>
            <w:vAlign w:val="center"/>
          </w:tcPr>
          <w:p w14:paraId="088CECA2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El médico ayudó a estas chicas.</w:t>
            </w:r>
          </w:p>
        </w:tc>
      </w:tr>
      <w:tr w:rsidR="008A43FF" w:rsidRPr="00F75BB7" w14:paraId="088CECA7" w14:textId="77777777">
        <w:trPr>
          <w:trHeight w:val="320"/>
        </w:trPr>
        <w:tc>
          <w:tcPr>
            <w:tcW w:w="1669" w:type="dxa"/>
            <w:vMerge/>
            <w:vAlign w:val="center"/>
          </w:tcPr>
          <w:p w14:paraId="088CECA4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576" w:type="dxa"/>
            <w:vMerge/>
            <w:vAlign w:val="center"/>
          </w:tcPr>
          <w:p w14:paraId="088CECA5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5765" w:type="dxa"/>
            <w:vAlign w:val="center"/>
          </w:tcPr>
          <w:p w14:paraId="088CECA6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El chico insultó a ese policía.</w:t>
            </w:r>
          </w:p>
        </w:tc>
      </w:tr>
      <w:tr w:rsidR="008A43FF" w:rsidRPr="00F75BB7" w14:paraId="088CECAB" w14:textId="77777777">
        <w:trPr>
          <w:trHeight w:val="320"/>
        </w:trPr>
        <w:tc>
          <w:tcPr>
            <w:tcW w:w="1669" w:type="dxa"/>
            <w:vMerge w:val="restart"/>
            <w:vAlign w:val="center"/>
          </w:tcPr>
          <w:p w14:paraId="088CECA8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t + Name</w:t>
            </w:r>
          </w:p>
        </w:tc>
        <w:tc>
          <w:tcPr>
            <w:tcW w:w="1576" w:type="dxa"/>
            <w:vMerge w:val="restart"/>
            <w:vAlign w:val="center"/>
          </w:tcPr>
          <w:p w14:paraId="088CECA9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t + Name</w:t>
            </w:r>
          </w:p>
        </w:tc>
        <w:tc>
          <w:tcPr>
            <w:tcW w:w="5765" w:type="dxa"/>
            <w:vAlign w:val="center"/>
          </w:tcPr>
          <w:p w14:paraId="088CECAA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La enfermera se casó con el Pablo.</w:t>
            </w:r>
          </w:p>
        </w:tc>
      </w:tr>
      <w:tr w:rsidR="008A43FF" w:rsidRPr="00F75BB7" w14:paraId="088CECAF" w14:textId="77777777">
        <w:trPr>
          <w:trHeight w:val="320"/>
        </w:trPr>
        <w:tc>
          <w:tcPr>
            <w:tcW w:w="1669" w:type="dxa"/>
            <w:vMerge/>
            <w:vAlign w:val="center"/>
          </w:tcPr>
          <w:p w14:paraId="088CECAC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576" w:type="dxa"/>
            <w:vMerge/>
            <w:vAlign w:val="center"/>
          </w:tcPr>
          <w:p w14:paraId="088CECAD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5765" w:type="dxa"/>
            <w:vAlign w:val="center"/>
          </w:tcPr>
          <w:p w14:paraId="088CECAE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El Jesús trajo el champán.</w:t>
            </w:r>
          </w:p>
        </w:tc>
      </w:tr>
      <w:tr w:rsidR="008A43FF" w:rsidRPr="00F75BB7" w14:paraId="088CECB3" w14:textId="77777777">
        <w:trPr>
          <w:trHeight w:val="320"/>
        </w:trPr>
        <w:tc>
          <w:tcPr>
            <w:tcW w:w="1669" w:type="dxa"/>
            <w:vMerge/>
            <w:vAlign w:val="center"/>
          </w:tcPr>
          <w:p w14:paraId="088CECB0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576" w:type="dxa"/>
            <w:vMerge/>
            <w:vAlign w:val="center"/>
          </w:tcPr>
          <w:p w14:paraId="088CECB1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5765" w:type="dxa"/>
            <w:vAlign w:val="center"/>
          </w:tcPr>
          <w:p w14:paraId="088CECB2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Estos bombones son para la Sandra.</w:t>
            </w:r>
          </w:p>
        </w:tc>
      </w:tr>
      <w:tr w:rsidR="008A43FF" w:rsidRPr="00F75BB7" w14:paraId="088CECB7" w14:textId="77777777">
        <w:trPr>
          <w:trHeight w:val="320"/>
        </w:trPr>
        <w:tc>
          <w:tcPr>
            <w:tcW w:w="1669" w:type="dxa"/>
            <w:vMerge/>
            <w:vAlign w:val="center"/>
          </w:tcPr>
          <w:p w14:paraId="088CECB4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576" w:type="dxa"/>
            <w:vMerge/>
            <w:vAlign w:val="center"/>
          </w:tcPr>
          <w:p w14:paraId="088CECB5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5765" w:type="dxa"/>
            <w:vAlign w:val="center"/>
          </w:tcPr>
          <w:p w14:paraId="088CECB6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</w:t>
            </w: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yer vino el Borja.</w:t>
            </w:r>
          </w:p>
        </w:tc>
      </w:tr>
      <w:tr w:rsidR="008A43FF" w:rsidRPr="00F75BB7" w14:paraId="088CECBB" w14:textId="77777777">
        <w:trPr>
          <w:trHeight w:val="320"/>
        </w:trPr>
        <w:tc>
          <w:tcPr>
            <w:tcW w:w="1669" w:type="dxa"/>
            <w:vMerge/>
            <w:vAlign w:val="center"/>
          </w:tcPr>
          <w:p w14:paraId="088CECB8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76" w:type="dxa"/>
            <w:vMerge w:val="restart"/>
            <w:vAlign w:val="center"/>
          </w:tcPr>
          <w:p w14:paraId="088CECB9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Name </w:t>
            </w:r>
          </w:p>
        </w:tc>
        <w:tc>
          <w:tcPr>
            <w:tcW w:w="5765" w:type="dxa"/>
            <w:vAlign w:val="center"/>
          </w:tcPr>
          <w:p w14:paraId="088CECBA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El Policía discutió con Paula.</w:t>
            </w:r>
          </w:p>
        </w:tc>
      </w:tr>
      <w:tr w:rsidR="008A43FF" w:rsidRPr="00F75BB7" w14:paraId="088CECBF" w14:textId="77777777">
        <w:trPr>
          <w:trHeight w:val="320"/>
        </w:trPr>
        <w:tc>
          <w:tcPr>
            <w:tcW w:w="1669" w:type="dxa"/>
            <w:vMerge/>
            <w:vAlign w:val="center"/>
          </w:tcPr>
          <w:p w14:paraId="088CECBC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576" w:type="dxa"/>
            <w:vMerge/>
            <w:vAlign w:val="center"/>
          </w:tcPr>
          <w:p w14:paraId="088CECBD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5765" w:type="dxa"/>
            <w:vAlign w:val="center"/>
          </w:tcPr>
          <w:p w14:paraId="088CECBE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Rosario se olvidó las cervezas.</w:t>
            </w:r>
          </w:p>
        </w:tc>
      </w:tr>
      <w:tr w:rsidR="008A43FF" w:rsidRPr="00F75BB7" w14:paraId="088CECC3" w14:textId="77777777">
        <w:trPr>
          <w:trHeight w:val="320"/>
        </w:trPr>
        <w:tc>
          <w:tcPr>
            <w:tcW w:w="1669" w:type="dxa"/>
            <w:vMerge/>
            <w:vAlign w:val="center"/>
          </w:tcPr>
          <w:p w14:paraId="088CECC0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576" w:type="dxa"/>
            <w:vMerge/>
            <w:vAlign w:val="center"/>
          </w:tcPr>
          <w:p w14:paraId="088CECC1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5765" w:type="dxa"/>
            <w:vAlign w:val="center"/>
          </w:tcPr>
          <w:p w14:paraId="088CECC2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Este paquete es para Miguel.</w:t>
            </w:r>
          </w:p>
        </w:tc>
      </w:tr>
      <w:tr w:rsidR="008A43FF" w:rsidRPr="00F75BB7" w14:paraId="088CECC7" w14:textId="77777777">
        <w:trPr>
          <w:trHeight w:val="320"/>
        </w:trPr>
        <w:tc>
          <w:tcPr>
            <w:tcW w:w="1669" w:type="dxa"/>
            <w:vMerge/>
            <w:vAlign w:val="center"/>
          </w:tcPr>
          <w:p w14:paraId="088CECC4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576" w:type="dxa"/>
            <w:vMerge/>
            <w:vAlign w:val="center"/>
          </w:tcPr>
          <w:p w14:paraId="088CECC5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5765" w:type="dxa"/>
            <w:vAlign w:val="center"/>
          </w:tcPr>
          <w:p w14:paraId="088CECC6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</w:t>
            </w: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oche llegó Susana.</w:t>
            </w:r>
          </w:p>
        </w:tc>
      </w:tr>
      <w:tr w:rsidR="008A43FF" w:rsidRPr="00F75BB7" w14:paraId="088CECCB" w14:textId="77777777">
        <w:trPr>
          <w:trHeight w:val="320"/>
        </w:trPr>
        <w:tc>
          <w:tcPr>
            <w:tcW w:w="1669" w:type="dxa"/>
            <w:vMerge w:val="restart"/>
            <w:vAlign w:val="center"/>
          </w:tcPr>
          <w:p w14:paraId="088CECC8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ord Order</w:t>
            </w:r>
          </w:p>
        </w:tc>
        <w:tc>
          <w:tcPr>
            <w:tcW w:w="1576" w:type="dxa"/>
            <w:vMerge w:val="restart"/>
            <w:vAlign w:val="center"/>
          </w:tcPr>
          <w:p w14:paraId="088CECC9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VOS</w:t>
            </w:r>
          </w:p>
        </w:tc>
        <w:tc>
          <w:tcPr>
            <w:tcW w:w="5765" w:type="dxa"/>
            <w:vAlign w:val="center"/>
          </w:tcPr>
          <w:p w14:paraId="088CECCA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Ha comprado una cerveza tu hermana.</w:t>
            </w:r>
          </w:p>
        </w:tc>
      </w:tr>
      <w:tr w:rsidR="008A43FF" w:rsidRPr="00F75BB7" w14:paraId="088CECCF" w14:textId="77777777">
        <w:trPr>
          <w:trHeight w:val="320"/>
        </w:trPr>
        <w:tc>
          <w:tcPr>
            <w:tcW w:w="1669" w:type="dxa"/>
            <w:vMerge/>
            <w:vAlign w:val="center"/>
          </w:tcPr>
          <w:p w14:paraId="088CECCC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576" w:type="dxa"/>
            <w:vMerge/>
            <w:vAlign w:val="center"/>
          </w:tcPr>
          <w:p w14:paraId="088CECCD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5765" w:type="dxa"/>
            <w:vAlign w:val="center"/>
          </w:tcPr>
          <w:p w14:paraId="088CECCE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Enviaron el paquete mis hermanos.</w:t>
            </w:r>
          </w:p>
        </w:tc>
      </w:tr>
      <w:tr w:rsidR="008A43FF" w:rsidRPr="00F75BB7" w14:paraId="088CECD3" w14:textId="77777777">
        <w:trPr>
          <w:trHeight w:val="320"/>
        </w:trPr>
        <w:tc>
          <w:tcPr>
            <w:tcW w:w="1669" w:type="dxa"/>
            <w:vMerge/>
            <w:vAlign w:val="center"/>
          </w:tcPr>
          <w:p w14:paraId="088CECD0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576" w:type="dxa"/>
            <w:vMerge/>
            <w:vAlign w:val="center"/>
          </w:tcPr>
          <w:p w14:paraId="088CECD1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5765" w:type="dxa"/>
            <w:vAlign w:val="center"/>
          </w:tcPr>
          <w:p w14:paraId="088CECD2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Vende su coche la chica.</w:t>
            </w:r>
          </w:p>
        </w:tc>
      </w:tr>
      <w:tr w:rsidR="008A43FF" w:rsidRPr="00F75BB7" w14:paraId="088CECD7" w14:textId="77777777">
        <w:trPr>
          <w:trHeight w:val="320"/>
        </w:trPr>
        <w:tc>
          <w:tcPr>
            <w:tcW w:w="1669" w:type="dxa"/>
            <w:vMerge/>
            <w:vAlign w:val="center"/>
          </w:tcPr>
          <w:p w14:paraId="088CECD4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576" w:type="dxa"/>
            <w:vMerge/>
            <w:vAlign w:val="center"/>
          </w:tcPr>
          <w:p w14:paraId="088CECD5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5765" w:type="dxa"/>
            <w:vAlign w:val="center"/>
          </w:tcPr>
          <w:p w14:paraId="088CECD6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Está leyendo un libro el profesor.</w:t>
            </w:r>
          </w:p>
        </w:tc>
      </w:tr>
      <w:tr w:rsidR="008A43FF" w:rsidRPr="00F75BB7" w14:paraId="088CECDB" w14:textId="77777777">
        <w:trPr>
          <w:trHeight w:val="320"/>
        </w:trPr>
        <w:tc>
          <w:tcPr>
            <w:tcW w:w="1669" w:type="dxa"/>
            <w:vMerge/>
            <w:vAlign w:val="center"/>
          </w:tcPr>
          <w:p w14:paraId="088CECD8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576" w:type="dxa"/>
            <w:vMerge w:val="restart"/>
            <w:vAlign w:val="center"/>
          </w:tcPr>
          <w:p w14:paraId="088CECD9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VSO</w:t>
            </w:r>
          </w:p>
        </w:tc>
        <w:tc>
          <w:tcPr>
            <w:tcW w:w="5765" w:type="dxa"/>
            <w:vAlign w:val="center"/>
          </w:tcPr>
          <w:p w14:paraId="088CECDA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Ha traído el chico las flores.</w:t>
            </w:r>
          </w:p>
        </w:tc>
      </w:tr>
      <w:tr w:rsidR="008A43FF" w:rsidRPr="00F75BB7" w14:paraId="088CECDF" w14:textId="77777777">
        <w:trPr>
          <w:trHeight w:val="320"/>
        </w:trPr>
        <w:tc>
          <w:tcPr>
            <w:tcW w:w="1669" w:type="dxa"/>
            <w:vMerge/>
            <w:vAlign w:val="center"/>
          </w:tcPr>
          <w:p w14:paraId="088CECDC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576" w:type="dxa"/>
            <w:vMerge/>
            <w:vAlign w:val="center"/>
          </w:tcPr>
          <w:p w14:paraId="088CECDD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5765" w:type="dxa"/>
            <w:vAlign w:val="center"/>
          </w:tcPr>
          <w:p w14:paraId="088CECDE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Está escribiendo mi hermana una carta.</w:t>
            </w:r>
          </w:p>
        </w:tc>
      </w:tr>
      <w:tr w:rsidR="008A43FF" w:rsidRPr="00F75BB7" w14:paraId="088CECE3" w14:textId="77777777">
        <w:trPr>
          <w:trHeight w:val="320"/>
        </w:trPr>
        <w:tc>
          <w:tcPr>
            <w:tcW w:w="1669" w:type="dxa"/>
            <w:vMerge/>
            <w:vAlign w:val="center"/>
          </w:tcPr>
          <w:p w14:paraId="088CECE0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576" w:type="dxa"/>
            <w:vMerge/>
            <w:vAlign w:val="center"/>
          </w:tcPr>
          <w:p w14:paraId="088CECE1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5765" w:type="dxa"/>
            <w:vAlign w:val="center"/>
          </w:tcPr>
          <w:p w14:paraId="088CECE2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Tiene el profesor un regalo para mi madre.</w:t>
            </w:r>
          </w:p>
        </w:tc>
      </w:tr>
      <w:tr w:rsidR="008A43FF" w:rsidRPr="00F75BB7" w14:paraId="088CECE7" w14:textId="77777777">
        <w:trPr>
          <w:trHeight w:val="320"/>
        </w:trPr>
        <w:tc>
          <w:tcPr>
            <w:tcW w:w="1669" w:type="dxa"/>
            <w:vMerge/>
            <w:vAlign w:val="center"/>
          </w:tcPr>
          <w:p w14:paraId="088CECE4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576" w:type="dxa"/>
            <w:vMerge/>
            <w:vAlign w:val="center"/>
          </w:tcPr>
          <w:p w14:paraId="088CECE5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5765" w:type="dxa"/>
            <w:vAlign w:val="center"/>
          </w:tcPr>
          <w:p w14:paraId="088CECE6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</w:t>
            </w: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ntregó Miguel un paquete.</w:t>
            </w:r>
          </w:p>
        </w:tc>
      </w:tr>
      <w:tr w:rsidR="008A43FF" w:rsidRPr="00F75BB7" w14:paraId="088CECEB" w14:textId="77777777">
        <w:trPr>
          <w:trHeight w:val="320"/>
        </w:trPr>
        <w:tc>
          <w:tcPr>
            <w:tcW w:w="1669" w:type="dxa"/>
            <w:vMerge w:val="restart"/>
            <w:vAlign w:val="center"/>
          </w:tcPr>
          <w:p w14:paraId="088CECE8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ausatives</w:t>
            </w:r>
          </w:p>
        </w:tc>
        <w:tc>
          <w:tcPr>
            <w:tcW w:w="1576" w:type="dxa"/>
            <w:vMerge w:val="restart"/>
            <w:vAlign w:val="center"/>
          </w:tcPr>
          <w:p w14:paraId="088CECE9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 + Pro</w:t>
            </w:r>
          </w:p>
        </w:tc>
        <w:tc>
          <w:tcPr>
            <w:tcW w:w="5765" w:type="dxa"/>
            <w:vAlign w:val="center"/>
          </w:tcPr>
          <w:p w14:paraId="088CECEA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Su mujer hizo le comprar este coche.</w:t>
            </w:r>
          </w:p>
        </w:tc>
      </w:tr>
      <w:tr w:rsidR="008A43FF" w:rsidRPr="00F75BB7" w14:paraId="088CECEF" w14:textId="77777777">
        <w:trPr>
          <w:trHeight w:val="320"/>
        </w:trPr>
        <w:tc>
          <w:tcPr>
            <w:tcW w:w="1669" w:type="dxa"/>
            <w:vMerge/>
            <w:vAlign w:val="center"/>
          </w:tcPr>
          <w:p w14:paraId="088CECEC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576" w:type="dxa"/>
            <w:vMerge/>
            <w:vAlign w:val="center"/>
          </w:tcPr>
          <w:p w14:paraId="088CECED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5765" w:type="dxa"/>
            <w:vAlign w:val="center"/>
          </w:tcPr>
          <w:p w14:paraId="088CECEE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El camarero hizo lo probar su postre.</w:t>
            </w:r>
          </w:p>
        </w:tc>
      </w:tr>
      <w:tr w:rsidR="008A43FF" w:rsidRPr="00F75BB7" w14:paraId="088CECF3" w14:textId="77777777">
        <w:trPr>
          <w:trHeight w:val="320"/>
        </w:trPr>
        <w:tc>
          <w:tcPr>
            <w:tcW w:w="1669" w:type="dxa"/>
            <w:vMerge/>
            <w:vAlign w:val="center"/>
          </w:tcPr>
          <w:p w14:paraId="088CECF0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576" w:type="dxa"/>
            <w:vMerge/>
            <w:vAlign w:val="center"/>
          </w:tcPr>
          <w:p w14:paraId="088CECF1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5765" w:type="dxa"/>
            <w:vAlign w:val="center"/>
          </w:tcPr>
          <w:p w14:paraId="088CECF2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La enfermera hizo lo quitarse la venda.</w:t>
            </w:r>
          </w:p>
        </w:tc>
      </w:tr>
      <w:tr w:rsidR="008A43FF" w:rsidRPr="00F75BB7" w14:paraId="088CECF7" w14:textId="77777777">
        <w:trPr>
          <w:trHeight w:val="320"/>
        </w:trPr>
        <w:tc>
          <w:tcPr>
            <w:tcW w:w="1669" w:type="dxa"/>
            <w:vMerge/>
            <w:vAlign w:val="center"/>
          </w:tcPr>
          <w:p w14:paraId="088CECF4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576" w:type="dxa"/>
            <w:vMerge/>
            <w:vAlign w:val="center"/>
          </w:tcPr>
          <w:p w14:paraId="088CECF5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5765" w:type="dxa"/>
            <w:vAlign w:val="center"/>
          </w:tcPr>
          <w:p w14:paraId="088CECF6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El taxista hizo le pagar el doble.</w:t>
            </w:r>
          </w:p>
        </w:tc>
      </w:tr>
      <w:tr w:rsidR="008A43FF" w:rsidRPr="00F75BB7" w14:paraId="088CECFB" w14:textId="77777777">
        <w:trPr>
          <w:trHeight w:val="320"/>
        </w:trPr>
        <w:tc>
          <w:tcPr>
            <w:tcW w:w="1669" w:type="dxa"/>
            <w:vMerge/>
            <w:vAlign w:val="center"/>
          </w:tcPr>
          <w:p w14:paraId="088CECF8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576" w:type="dxa"/>
            <w:vMerge w:val="restart"/>
            <w:vAlign w:val="center"/>
          </w:tcPr>
          <w:p w14:paraId="088CECF9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er + Pro</w:t>
            </w:r>
          </w:p>
        </w:tc>
        <w:tc>
          <w:tcPr>
            <w:tcW w:w="5765" w:type="dxa"/>
            <w:vAlign w:val="center"/>
          </w:tcPr>
          <w:p w14:paraId="088CECFA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El profesor está haciéndole publicar su novela.</w:t>
            </w:r>
          </w:p>
        </w:tc>
      </w:tr>
      <w:tr w:rsidR="008A43FF" w:rsidRPr="00F75BB7" w14:paraId="088CECFF" w14:textId="77777777">
        <w:trPr>
          <w:trHeight w:val="320"/>
        </w:trPr>
        <w:tc>
          <w:tcPr>
            <w:tcW w:w="1669" w:type="dxa"/>
            <w:vMerge/>
            <w:vAlign w:val="center"/>
          </w:tcPr>
          <w:p w14:paraId="088CECFC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576" w:type="dxa"/>
            <w:vMerge/>
            <w:vAlign w:val="center"/>
          </w:tcPr>
          <w:p w14:paraId="088CECFD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5765" w:type="dxa"/>
            <w:vAlign w:val="center"/>
          </w:tcPr>
          <w:p w14:paraId="088CECFE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El médico va a hacerle dejar el tabaco.</w:t>
            </w:r>
          </w:p>
        </w:tc>
      </w:tr>
      <w:tr w:rsidR="008A43FF" w:rsidRPr="00F75BB7" w14:paraId="088CED03" w14:textId="77777777">
        <w:trPr>
          <w:trHeight w:val="320"/>
        </w:trPr>
        <w:tc>
          <w:tcPr>
            <w:tcW w:w="1669" w:type="dxa"/>
            <w:vMerge/>
            <w:vAlign w:val="center"/>
          </w:tcPr>
          <w:p w14:paraId="088CED00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576" w:type="dxa"/>
            <w:vMerge/>
            <w:vAlign w:val="center"/>
          </w:tcPr>
          <w:p w14:paraId="088CED01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5765" w:type="dxa"/>
            <w:vAlign w:val="center"/>
          </w:tcPr>
          <w:p w14:paraId="088CED02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La mujer va a hacerle pagar la cena.</w:t>
            </w:r>
          </w:p>
        </w:tc>
      </w:tr>
      <w:tr w:rsidR="008A43FF" w:rsidRPr="00F75BB7" w14:paraId="088CED07" w14:textId="77777777">
        <w:trPr>
          <w:trHeight w:val="320"/>
        </w:trPr>
        <w:tc>
          <w:tcPr>
            <w:tcW w:w="1669" w:type="dxa"/>
            <w:vMerge/>
            <w:vAlign w:val="center"/>
          </w:tcPr>
          <w:p w14:paraId="088CED04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576" w:type="dxa"/>
            <w:vMerge/>
            <w:vAlign w:val="center"/>
          </w:tcPr>
          <w:p w14:paraId="088CED05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5765" w:type="dxa"/>
            <w:vAlign w:val="center"/>
          </w:tcPr>
          <w:p w14:paraId="088CED06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El periodista está haciéndole lamentar su decisión.</w:t>
            </w:r>
          </w:p>
        </w:tc>
      </w:tr>
      <w:tr w:rsidR="008A43FF" w:rsidRPr="00F75BB7" w14:paraId="088CED0B" w14:textId="77777777">
        <w:trPr>
          <w:trHeight w:val="320"/>
        </w:trPr>
        <w:tc>
          <w:tcPr>
            <w:tcW w:w="1669" w:type="dxa"/>
            <w:vMerge/>
            <w:vAlign w:val="center"/>
          </w:tcPr>
          <w:p w14:paraId="088CED08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576" w:type="dxa"/>
            <w:vMerge w:val="restart"/>
            <w:vAlign w:val="center"/>
          </w:tcPr>
          <w:p w14:paraId="088CED09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</w:t>
            </w: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 + DP</w:t>
            </w:r>
          </w:p>
        </w:tc>
        <w:tc>
          <w:tcPr>
            <w:tcW w:w="5765" w:type="dxa"/>
            <w:vAlign w:val="center"/>
          </w:tcPr>
          <w:p w14:paraId="088CED0A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Mi amigo hizo al pintor vender los cuadros.</w:t>
            </w:r>
          </w:p>
        </w:tc>
      </w:tr>
      <w:tr w:rsidR="008A43FF" w:rsidRPr="00F75BB7" w14:paraId="088CED0F" w14:textId="77777777">
        <w:trPr>
          <w:trHeight w:val="320"/>
        </w:trPr>
        <w:tc>
          <w:tcPr>
            <w:tcW w:w="1669" w:type="dxa"/>
            <w:vMerge/>
            <w:vAlign w:val="center"/>
          </w:tcPr>
          <w:p w14:paraId="088CED0C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576" w:type="dxa"/>
            <w:vMerge/>
            <w:vAlign w:val="center"/>
          </w:tcPr>
          <w:p w14:paraId="088CED0D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5765" w:type="dxa"/>
            <w:vAlign w:val="center"/>
          </w:tcPr>
          <w:p w14:paraId="088CED0E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Mi hermana hizo al camarero traer el postre.</w:t>
            </w:r>
          </w:p>
        </w:tc>
      </w:tr>
      <w:tr w:rsidR="008A43FF" w:rsidRPr="00F75BB7" w14:paraId="088CED13" w14:textId="77777777">
        <w:trPr>
          <w:trHeight w:val="320"/>
        </w:trPr>
        <w:tc>
          <w:tcPr>
            <w:tcW w:w="1669" w:type="dxa"/>
            <w:vMerge/>
            <w:vAlign w:val="center"/>
          </w:tcPr>
          <w:p w14:paraId="088CED10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576" w:type="dxa"/>
            <w:vMerge/>
            <w:vAlign w:val="center"/>
          </w:tcPr>
          <w:p w14:paraId="088CED11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5765" w:type="dxa"/>
            <w:vAlign w:val="center"/>
          </w:tcPr>
          <w:p w14:paraId="088CED12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La chica hizo al político responder las preguntas.</w:t>
            </w:r>
          </w:p>
        </w:tc>
      </w:tr>
      <w:tr w:rsidR="008A43FF" w:rsidRPr="00F75BB7" w14:paraId="088CED17" w14:textId="77777777">
        <w:trPr>
          <w:trHeight w:val="320"/>
        </w:trPr>
        <w:tc>
          <w:tcPr>
            <w:tcW w:w="1669" w:type="dxa"/>
            <w:vMerge/>
            <w:vAlign w:val="center"/>
          </w:tcPr>
          <w:p w14:paraId="088CED14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576" w:type="dxa"/>
            <w:vMerge/>
            <w:vAlign w:val="center"/>
          </w:tcPr>
          <w:p w14:paraId="088CED15" w14:textId="77777777" w:rsidR="00731E97" w:rsidRPr="00F75BB7" w:rsidRDefault="00731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5765" w:type="dxa"/>
            <w:vAlign w:val="center"/>
          </w:tcPr>
          <w:p w14:paraId="088CED16" w14:textId="77777777" w:rsidR="00731E97" w:rsidRPr="00F75BB7" w:rsidRDefault="00CB684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F75BB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 xml:space="preserve"> El detective hizo al acusado confesar el crimen.</w:t>
            </w:r>
          </w:p>
        </w:tc>
      </w:tr>
    </w:tbl>
    <w:p w14:paraId="088CED18" w14:textId="77777777" w:rsidR="00731E97" w:rsidRPr="00F75BB7" w:rsidRDefault="00731E97" w:rsidP="00F05F38">
      <w:pPr>
        <w:rPr>
          <w:rFonts w:ascii="Times New Roman" w:eastAsia="Times New Roman" w:hAnsi="Times New Roman" w:cs="Times New Roman"/>
          <w:color w:val="000000" w:themeColor="text1"/>
          <w:lang w:val="es-ES"/>
        </w:rPr>
      </w:pPr>
    </w:p>
    <w:sectPr w:rsidR="00731E97" w:rsidRPr="00F75BB7"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837A7E" w14:textId="77777777" w:rsidR="00C40E31" w:rsidRDefault="00C40E31">
      <w:pPr>
        <w:spacing w:line="240" w:lineRule="auto"/>
      </w:pPr>
      <w:r>
        <w:separator/>
      </w:r>
    </w:p>
  </w:endnote>
  <w:endnote w:type="continuationSeparator" w:id="0">
    <w:p w14:paraId="34814256" w14:textId="77777777" w:rsidR="00C40E31" w:rsidRDefault="00C40E3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8CEFF9" w14:textId="77777777" w:rsidR="00731E97" w:rsidRDefault="00CB684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88CEFFA" w14:textId="77777777" w:rsidR="00731E97" w:rsidRDefault="00731E9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8CEFFB" w14:textId="06FDDFB2" w:rsidR="00731E97" w:rsidRDefault="00CB684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rFonts w:ascii="Times New Roman" w:eastAsia="Times New Roman" w:hAnsi="Times New Roman" w:cs="Times New Roman"/>
        <w:color w:val="000000"/>
      </w:rPr>
    </w:pPr>
    <w:r>
      <w:rPr>
        <w:rFonts w:ascii="Times New Roman" w:eastAsia="Times New Roman" w:hAnsi="Times New Roman" w:cs="Times New Roman"/>
        <w:color w:val="000000"/>
      </w:rPr>
      <w:fldChar w:fldCharType="begin"/>
    </w:r>
    <w:r>
      <w:rPr>
        <w:rFonts w:ascii="Times New Roman" w:eastAsia="Times New Roman" w:hAnsi="Times New Roman" w:cs="Times New Roman"/>
        <w:color w:val="000000"/>
      </w:rPr>
      <w:instrText>PAGE</w:instrText>
    </w:r>
    <w:r>
      <w:rPr>
        <w:rFonts w:ascii="Times New Roman" w:eastAsia="Times New Roman" w:hAnsi="Times New Roman" w:cs="Times New Roman"/>
        <w:color w:val="000000"/>
      </w:rPr>
      <w:fldChar w:fldCharType="separate"/>
    </w:r>
    <w:r w:rsidR="00AB3DFC">
      <w:rPr>
        <w:rFonts w:ascii="Times New Roman" w:eastAsia="Times New Roman" w:hAnsi="Times New Roman" w:cs="Times New Roman"/>
        <w:noProof/>
        <w:color w:val="000000"/>
      </w:rPr>
      <w:t>1</w:t>
    </w:r>
    <w:r>
      <w:rPr>
        <w:rFonts w:ascii="Times New Roman" w:eastAsia="Times New Roman" w:hAnsi="Times New Roman" w:cs="Times New Roman"/>
        <w:color w:val="000000"/>
      </w:rPr>
      <w:fldChar w:fldCharType="end"/>
    </w:r>
  </w:p>
  <w:p w14:paraId="088CEFFC" w14:textId="77777777" w:rsidR="00731E97" w:rsidRDefault="00731E9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62E012" w14:textId="77777777" w:rsidR="00C40E31" w:rsidRDefault="00C40E31">
      <w:pPr>
        <w:spacing w:line="240" w:lineRule="auto"/>
      </w:pPr>
      <w:r>
        <w:separator/>
      </w:r>
    </w:p>
  </w:footnote>
  <w:footnote w:type="continuationSeparator" w:id="0">
    <w:p w14:paraId="34D6D89C" w14:textId="77777777" w:rsidR="00C40E31" w:rsidRDefault="00C40E3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E07468"/>
    <w:multiLevelType w:val="multilevel"/>
    <w:tmpl w:val="F1003B9E"/>
    <w:lvl w:ilvl="0">
      <w:start w:val="1"/>
      <w:numFmt w:val="decimal"/>
      <w:lvlText w:val="(%1)"/>
      <w:lvlJc w:val="left"/>
      <w:pPr>
        <w:ind w:left="2204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2924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3644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4364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5084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5804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6524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7244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964" w:hanging="360"/>
      </w:pPr>
      <w:rPr>
        <w:u w:val="none"/>
      </w:rPr>
    </w:lvl>
  </w:abstractNum>
  <w:abstractNum w:abstractNumId="1" w15:restartNumberingAfterBreak="0">
    <w:nsid w:val="53036641"/>
    <w:multiLevelType w:val="multilevel"/>
    <w:tmpl w:val="1CE613DC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1E97"/>
    <w:rsid w:val="00000B9D"/>
    <w:rsid w:val="0000184A"/>
    <w:rsid w:val="000046C3"/>
    <w:rsid w:val="00011088"/>
    <w:rsid w:val="0001153D"/>
    <w:rsid w:val="00011A0F"/>
    <w:rsid w:val="000148DF"/>
    <w:rsid w:val="00024529"/>
    <w:rsid w:val="0004158E"/>
    <w:rsid w:val="00061EDC"/>
    <w:rsid w:val="000632E8"/>
    <w:rsid w:val="00074B8C"/>
    <w:rsid w:val="00092513"/>
    <w:rsid w:val="00093C0B"/>
    <w:rsid w:val="00096468"/>
    <w:rsid w:val="000A4E57"/>
    <w:rsid w:val="000A5C21"/>
    <w:rsid w:val="000B10E9"/>
    <w:rsid w:val="000B34B1"/>
    <w:rsid w:val="000B4AC2"/>
    <w:rsid w:val="000B7B9B"/>
    <w:rsid w:val="000C1337"/>
    <w:rsid w:val="000C2045"/>
    <w:rsid w:val="000C388F"/>
    <w:rsid w:val="000D14D4"/>
    <w:rsid w:val="000D7B27"/>
    <w:rsid w:val="000E1494"/>
    <w:rsid w:val="000E27BF"/>
    <w:rsid w:val="000F0E92"/>
    <w:rsid w:val="000F1E14"/>
    <w:rsid w:val="000F2AEA"/>
    <w:rsid w:val="000F48BD"/>
    <w:rsid w:val="00100DB9"/>
    <w:rsid w:val="001136AB"/>
    <w:rsid w:val="001152CB"/>
    <w:rsid w:val="001156FF"/>
    <w:rsid w:val="00115ED0"/>
    <w:rsid w:val="00115F8D"/>
    <w:rsid w:val="00121F1D"/>
    <w:rsid w:val="001220A8"/>
    <w:rsid w:val="00135A6D"/>
    <w:rsid w:val="001445C1"/>
    <w:rsid w:val="00150198"/>
    <w:rsid w:val="001634BE"/>
    <w:rsid w:val="0016686B"/>
    <w:rsid w:val="00166ABF"/>
    <w:rsid w:val="00170F31"/>
    <w:rsid w:val="00177507"/>
    <w:rsid w:val="00184884"/>
    <w:rsid w:val="00185FC8"/>
    <w:rsid w:val="0019478A"/>
    <w:rsid w:val="00196239"/>
    <w:rsid w:val="001978D9"/>
    <w:rsid w:val="001A103B"/>
    <w:rsid w:val="001A16A6"/>
    <w:rsid w:val="001A2D1D"/>
    <w:rsid w:val="001A7D53"/>
    <w:rsid w:val="001B08A9"/>
    <w:rsid w:val="001B583B"/>
    <w:rsid w:val="001C13B8"/>
    <w:rsid w:val="001C2FFD"/>
    <w:rsid w:val="001C6FA5"/>
    <w:rsid w:val="001D0B12"/>
    <w:rsid w:val="001D0D84"/>
    <w:rsid w:val="001D1F4A"/>
    <w:rsid w:val="001D4F8A"/>
    <w:rsid w:val="001D6232"/>
    <w:rsid w:val="001D7998"/>
    <w:rsid w:val="001E0FFB"/>
    <w:rsid w:val="001E1890"/>
    <w:rsid w:val="001E1A28"/>
    <w:rsid w:val="001E23F6"/>
    <w:rsid w:val="001E276B"/>
    <w:rsid w:val="001E3011"/>
    <w:rsid w:val="001E31ED"/>
    <w:rsid w:val="001E39E5"/>
    <w:rsid w:val="001F36B4"/>
    <w:rsid w:val="001F58FE"/>
    <w:rsid w:val="00204335"/>
    <w:rsid w:val="00206959"/>
    <w:rsid w:val="00210821"/>
    <w:rsid w:val="002204A1"/>
    <w:rsid w:val="002340DE"/>
    <w:rsid w:val="00240FA3"/>
    <w:rsid w:val="00244E5A"/>
    <w:rsid w:val="002500D6"/>
    <w:rsid w:val="002510FA"/>
    <w:rsid w:val="0025137A"/>
    <w:rsid w:val="00253A21"/>
    <w:rsid w:val="0025690A"/>
    <w:rsid w:val="00260449"/>
    <w:rsid w:val="00263A76"/>
    <w:rsid w:val="00267DB9"/>
    <w:rsid w:val="0027082D"/>
    <w:rsid w:val="00272A66"/>
    <w:rsid w:val="00272FD4"/>
    <w:rsid w:val="00281C17"/>
    <w:rsid w:val="0028253E"/>
    <w:rsid w:val="00287E9D"/>
    <w:rsid w:val="00291F20"/>
    <w:rsid w:val="002920E1"/>
    <w:rsid w:val="002A114C"/>
    <w:rsid w:val="002A1C54"/>
    <w:rsid w:val="002A4F06"/>
    <w:rsid w:val="002A4F98"/>
    <w:rsid w:val="002A732C"/>
    <w:rsid w:val="002B0305"/>
    <w:rsid w:val="002B197C"/>
    <w:rsid w:val="002B4B30"/>
    <w:rsid w:val="002B56A4"/>
    <w:rsid w:val="002B64B8"/>
    <w:rsid w:val="002D1C0E"/>
    <w:rsid w:val="002D48EB"/>
    <w:rsid w:val="002D61A6"/>
    <w:rsid w:val="002D6A86"/>
    <w:rsid w:val="002D7682"/>
    <w:rsid w:val="002E1144"/>
    <w:rsid w:val="002E42E8"/>
    <w:rsid w:val="002E681C"/>
    <w:rsid w:val="002F29A1"/>
    <w:rsid w:val="002F6A73"/>
    <w:rsid w:val="00300428"/>
    <w:rsid w:val="00301D80"/>
    <w:rsid w:val="003072EE"/>
    <w:rsid w:val="00313BD7"/>
    <w:rsid w:val="00313F6E"/>
    <w:rsid w:val="003211EA"/>
    <w:rsid w:val="003217B6"/>
    <w:rsid w:val="00322290"/>
    <w:rsid w:val="003228F3"/>
    <w:rsid w:val="00324BE3"/>
    <w:rsid w:val="00332D1B"/>
    <w:rsid w:val="00334867"/>
    <w:rsid w:val="00337070"/>
    <w:rsid w:val="0034045D"/>
    <w:rsid w:val="00344820"/>
    <w:rsid w:val="00345BC9"/>
    <w:rsid w:val="00346A4D"/>
    <w:rsid w:val="003473C1"/>
    <w:rsid w:val="00355FC2"/>
    <w:rsid w:val="0035696F"/>
    <w:rsid w:val="00357858"/>
    <w:rsid w:val="003606FD"/>
    <w:rsid w:val="00363223"/>
    <w:rsid w:val="003648EE"/>
    <w:rsid w:val="0038436C"/>
    <w:rsid w:val="00385F74"/>
    <w:rsid w:val="00390A40"/>
    <w:rsid w:val="003932C6"/>
    <w:rsid w:val="00393320"/>
    <w:rsid w:val="003A5C78"/>
    <w:rsid w:val="003A623D"/>
    <w:rsid w:val="003A66D8"/>
    <w:rsid w:val="003B4A5C"/>
    <w:rsid w:val="003C072D"/>
    <w:rsid w:val="003C0980"/>
    <w:rsid w:val="003C4551"/>
    <w:rsid w:val="003C59C5"/>
    <w:rsid w:val="003D0856"/>
    <w:rsid w:val="003D7D52"/>
    <w:rsid w:val="003E15E7"/>
    <w:rsid w:val="003E31E5"/>
    <w:rsid w:val="003E530F"/>
    <w:rsid w:val="003E7940"/>
    <w:rsid w:val="003F3653"/>
    <w:rsid w:val="003F573B"/>
    <w:rsid w:val="00400369"/>
    <w:rsid w:val="00400BF4"/>
    <w:rsid w:val="00403320"/>
    <w:rsid w:val="00406F22"/>
    <w:rsid w:val="00407A08"/>
    <w:rsid w:val="00412E61"/>
    <w:rsid w:val="004133E4"/>
    <w:rsid w:val="00413734"/>
    <w:rsid w:val="00420546"/>
    <w:rsid w:val="00437A04"/>
    <w:rsid w:val="00451432"/>
    <w:rsid w:val="00453609"/>
    <w:rsid w:val="004609AF"/>
    <w:rsid w:val="00461EA3"/>
    <w:rsid w:val="00461F79"/>
    <w:rsid w:val="00463D72"/>
    <w:rsid w:val="00466E66"/>
    <w:rsid w:val="004739AD"/>
    <w:rsid w:val="004750E0"/>
    <w:rsid w:val="004865AB"/>
    <w:rsid w:val="0048725C"/>
    <w:rsid w:val="00487E8F"/>
    <w:rsid w:val="00491D0C"/>
    <w:rsid w:val="00497771"/>
    <w:rsid w:val="004A0ACB"/>
    <w:rsid w:val="004A56D4"/>
    <w:rsid w:val="004A7F44"/>
    <w:rsid w:val="004B3AD1"/>
    <w:rsid w:val="004C17F6"/>
    <w:rsid w:val="004C2310"/>
    <w:rsid w:val="004C273A"/>
    <w:rsid w:val="004D0859"/>
    <w:rsid w:val="004D1706"/>
    <w:rsid w:val="004D25A5"/>
    <w:rsid w:val="004D2CE2"/>
    <w:rsid w:val="004D596F"/>
    <w:rsid w:val="004E38A3"/>
    <w:rsid w:val="004E42AB"/>
    <w:rsid w:val="004E535A"/>
    <w:rsid w:val="004F0DAE"/>
    <w:rsid w:val="004F14D1"/>
    <w:rsid w:val="004F422D"/>
    <w:rsid w:val="004F669B"/>
    <w:rsid w:val="00506ECF"/>
    <w:rsid w:val="00530465"/>
    <w:rsid w:val="00535611"/>
    <w:rsid w:val="0054631E"/>
    <w:rsid w:val="0055296E"/>
    <w:rsid w:val="00561A13"/>
    <w:rsid w:val="00561BD9"/>
    <w:rsid w:val="00562778"/>
    <w:rsid w:val="00562A44"/>
    <w:rsid w:val="0057123A"/>
    <w:rsid w:val="00571398"/>
    <w:rsid w:val="00571EC8"/>
    <w:rsid w:val="005744DC"/>
    <w:rsid w:val="005745E6"/>
    <w:rsid w:val="00574F4E"/>
    <w:rsid w:val="00575DDB"/>
    <w:rsid w:val="0058194B"/>
    <w:rsid w:val="00586944"/>
    <w:rsid w:val="00586D3A"/>
    <w:rsid w:val="005910D0"/>
    <w:rsid w:val="00597622"/>
    <w:rsid w:val="005A237E"/>
    <w:rsid w:val="005C18B0"/>
    <w:rsid w:val="005C1CAE"/>
    <w:rsid w:val="005D1544"/>
    <w:rsid w:val="005D2241"/>
    <w:rsid w:val="005D38E1"/>
    <w:rsid w:val="005E2AB3"/>
    <w:rsid w:val="005E4250"/>
    <w:rsid w:val="005E66BE"/>
    <w:rsid w:val="005F7628"/>
    <w:rsid w:val="006056CF"/>
    <w:rsid w:val="0060600D"/>
    <w:rsid w:val="0061004F"/>
    <w:rsid w:val="00613EC2"/>
    <w:rsid w:val="00620946"/>
    <w:rsid w:val="006218AF"/>
    <w:rsid w:val="00622354"/>
    <w:rsid w:val="006255BA"/>
    <w:rsid w:val="0062766B"/>
    <w:rsid w:val="00630920"/>
    <w:rsid w:val="006311AA"/>
    <w:rsid w:val="00631A95"/>
    <w:rsid w:val="00631F4F"/>
    <w:rsid w:val="0064108B"/>
    <w:rsid w:val="006441E4"/>
    <w:rsid w:val="00651EE9"/>
    <w:rsid w:val="00655C00"/>
    <w:rsid w:val="00662531"/>
    <w:rsid w:val="00663E05"/>
    <w:rsid w:val="00670B28"/>
    <w:rsid w:val="00672E2C"/>
    <w:rsid w:val="0068141F"/>
    <w:rsid w:val="006820FA"/>
    <w:rsid w:val="006A3010"/>
    <w:rsid w:val="006A3FDC"/>
    <w:rsid w:val="006A7483"/>
    <w:rsid w:val="006B5C05"/>
    <w:rsid w:val="006B5CA2"/>
    <w:rsid w:val="006B749B"/>
    <w:rsid w:val="006C684A"/>
    <w:rsid w:val="006E0682"/>
    <w:rsid w:val="006E12C3"/>
    <w:rsid w:val="006E43AB"/>
    <w:rsid w:val="006E65FE"/>
    <w:rsid w:val="006F2542"/>
    <w:rsid w:val="006F3728"/>
    <w:rsid w:val="006F3E41"/>
    <w:rsid w:val="007010E0"/>
    <w:rsid w:val="00701DFD"/>
    <w:rsid w:val="00705D90"/>
    <w:rsid w:val="007070D7"/>
    <w:rsid w:val="007148A1"/>
    <w:rsid w:val="007152B6"/>
    <w:rsid w:val="00716724"/>
    <w:rsid w:val="0071672E"/>
    <w:rsid w:val="0072121C"/>
    <w:rsid w:val="007230DF"/>
    <w:rsid w:val="00724601"/>
    <w:rsid w:val="00724A56"/>
    <w:rsid w:val="007259ED"/>
    <w:rsid w:val="00731E97"/>
    <w:rsid w:val="007459B6"/>
    <w:rsid w:val="00747051"/>
    <w:rsid w:val="007471D1"/>
    <w:rsid w:val="00752A5D"/>
    <w:rsid w:val="0075524A"/>
    <w:rsid w:val="0075748D"/>
    <w:rsid w:val="00757C2F"/>
    <w:rsid w:val="007608BF"/>
    <w:rsid w:val="00763525"/>
    <w:rsid w:val="007646A6"/>
    <w:rsid w:val="00771862"/>
    <w:rsid w:val="0077375D"/>
    <w:rsid w:val="00773998"/>
    <w:rsid w:val="0077411C"/>
    <w:rsid w:val="00775B6E"/>
    <w:rsid w:val="00775B91"/>
    <w:rsid w:val="00777DCF"/>
    <w:rsid w:val="00781141"/>
    <w:rsid w:val="00791395"/>
    <w:rsid w:val="007942A7"/>
    <w:rsid w:val="0079681F"/>
    <w:rsid w:val="007A03FE"/>
    <w:rsid w:val="007A4AA5"/>
    <w:rsid w:val="007B5A66"/>
    <w:rsid w:val="007B5C56"/>
    <w:rsid w:val="007C3B4E"/>
    <w:rsid w:val="007C6C79"/>
    <w:rsid w:val="007D4A35"/>
    <w:rsid w:val="007D74A6"/>
    <w:rsid w:val="007E37DE"/>
    <w:rsid w:val="007E3871"/>
    <w:rsid w:val="007E689B"/>
    <w:rsid w:val="007E6E55"/>
    <w:rsid w:val="007F1EE7"/>
    <w:rsid w:val="007F5310"/>
    <w:rsid w:val="007F6CB8"/>
    <w:rsid w:val="0081020A"/>
    <w:rsid w:val="00823E7E"/>
    <w:rsid w:val="00830DB9"/>
    <w:rsid w:val="008342F6"/>
    <w:rsid w:val="00835E6D"/>
    <w:rsid w:val="00835F6A"/>
    <w:rsid w:val="0084054B"/>
    <w:rsid w:val="008408C0"/>
    <w:rsid w:val="00845DFA"/>
    <w:rsid w:val="00850A14"/>
    <w:rsid w:val="00850FAA"/>
    <w:rsid w:val="008534E9"/>
    <w:rsid w:val="00860374"/>
    <w:rsid w:val="00864208"/>
    <w:rsid w:val="0086550A"/>
    <w:rsid w:val="00870F9B"/>
    <w:rsid w:val="00875484"/>
    <w:rsid w:val="008772B1"/>
    <w:rsid w:val="008800F5"/>
    <w:rsid w:val="008805B7"/>
    <w:rsid w:val="00880DA7"/>
    <w:rsid w:val="00882C8F"/>
    <w:rsid w:val="008837D0"/>
    <w:rsid w:val="00887052"/>
    <w:rsid w:val="00890E44"/>
    <w:rsid w:val="008910F3"/>
    <w:rsid w:val="00895DB8"/>
    <w:rsid w:val="00896850"/>
    <w:rsid w:val="008A142D"/>
    <w:rsid w:val="008A43FF"/>
    <w:rsid w:val="008B3413"/>
    <w:rsid w:val="008B4533"/>
    <w:rsid w:val="008B5E4A"/>
    <w:rsid w:val="008C79C4"/>
    <w:rsid w:val="008C7D70"/>
    <w:rsid w:val="008D0841"/>
    <w:rsid w:val="008D2007"/>
    <w:rsid w:val="008E5B84"/>
    <w:rsid w:val="008F24BA"/>
    <w:rsid w:val="008F2DCD"/>
    <w:rsid w:val="008F6C0D"/>
    <w:rsid w:val="00902104"/>
    <w:rsid w:val="00905785"/>
    <w:rsid w:val="00910445"/>
    <w:rsid w:val="00912975"/>
    <w:rsid w:val="0091459F"/>
    <w:rsid w:val="00915590"/>
    <w:rsid w:val="00922EF3"/>
    <w:rsid w:val="009303E6"/>
    <w:rsid w:val="00930540"/>
    <w:rsid w:val="009313E1"/>
    <w:rsid w:val="009441B8"/>
    <w:rsid w:val="00945A8C"/>
    <w:rsid w:val="00946198"/>
    <w:rsid w:val="00950BA7"/>
    <w:rsid w:val="0095197C"/>
    <w:rsid w:val="009524C4"/>
    <w:rsid w:val="009555CF"/>
    <w:rsid w:val="00955668"/>
    <w:rsid w:val="00961028"/>
    <w:rsid w:val="00963441"/>
    <w:rsid w:val="00963D01"/>
    <w:rsid w:val="009644CF"/>
    <w:rsid w:val="00964866"/>
    <w:rsid w:val="009709CC"/>
    <w:rsid w:val="00972C53"/>
    <w:rsid w:val="00974498"/>
    <w:rsid w:val="00995F70"/>
    <w:rsid w:val="009B48AB"/>
    <w:rsid w:val="009B53A3"/>
    <w:rsid w:val="009C18A4"/>
    <w:rsid w:val="009C1A03"/>
    <w:rsid w:val="009C353D"/>
    <w:rsid w:val="009C56A0"/>
    <w:rsid w:val="009C6AD2"/>
    <w:rsid w:val="009D0E6E"/>
    <w:rsid w:val="009E1CB9"/>
    <w:rsid w:val="009E24FE"/>
    <w:rsid w:val="009E77E8"/>
    <w:rsid w:val="009F3339"/>
    <w:rsid w:val="009F4262"/>
    <w:rsid w:val="009F4BEE"/>
    <w:rsid w:val="009F5FC9"/>
    <w:rsid w:val="00A03D4F"/>
    <w:rsid w:val="00A05586"/>
    <w:rsid w:val="00A11D69"/>
    <w:rsid w:val="00A13CD4"/>
    <w:rsid w:val="00A13D97"/>
    <w:rsid w:val="00A168D6"/>
    <w:rsid w:val="00A24984"/>
    <w:rsid w:val="00A274C5"/>
    <w:rsid w:val="00A31949"/>
    <w:rsid w:val="00A33D83"/>
    <w:rsid w:val="00A34D51"/>
    <w:rsid w:val="00A373E3"/>
    <w:rsid w:val="00A41C7C"/>
    <w:rsid w:val="00A45533"/>
    <w:rsid w:val="00A50117"/>
    <w:rsid w:val="00A53D2F"/>
    <w:rsid w:val="00A5466A"/>
    <w:rsid w:val="00A54AF6"/>
    <w:rsid w:val="00A61806"/>
    <w:rsid w:val="00A63A52"/>
    <w:rsid w:val="00A65B42"/>
    <w:rsid w:val="00A754A1"/>
    <w:rsid w:val="00A80091"/>
    <w:rsid w:val="00A80667"/>
    <w:rsid w:val="00A87508"/>
    <w:rsid w:val="00A91654"/>
    <w:rsid w:val="00A95621"/>
    <w:rsid w:val="00A97A29"/>
    <w:rsid w:val="00AA5498"/>
    <w:rsid w:val="00AB3DFC"/>
    <w:rsid w:val="00AB4EED"/>
    <w:rsid w:val="00AB619F"/>
    <w:rsid w:val="00AB72E2"/>
    <w:rsid w:val="00AB781A"/>
    <w:rsid w:val="00AC1ECD"/>
    <w:rsid w:val="00AD296D"/>
    <w:rsid w:val="00AD7518"/>
    <w:rsid w:val="00AE6723"/>
    <w:rsid w:val="00AE7462"/>
    <w:rsid w:val="00AF4743"/>
    <w:rsid w:val="00AF6C0C"/>
    <w:rsid w:val="00B048A8"/>
    <w:rsid w:val="00B13DDC"/>
    <w:rsid w:val="00B21D85"/>
    <w:rsid w:val="00B2341E"/>
    <w:rsid w:val="00B251E7"/>
    <w:rsid w:val="00B3153D"/>
    <w:rsid w:val="00B471B0"/>
    <w:rsid w:val="00B509EA"/>
    <w:rsid w:val="00B61097"/>
    <w:rsid w:val="00B66876"/>
    <w:rsid w:val="00B66C96"/>
    <w:rsid w:val="00B73C6D"/>
    <w:rsid w:val="00B7400E"/>
    <w:rsid w:val="00B822D0"/>
    <w:rsid w:val="00B83293"/>
    <w:rsid w:val="00B83BB6"/>
    <w:rsid w:val="00B93233"/>
    <w:rsid w:val="00BA1EE9"/>
    <w:rsid w:val="00BA6B70"/>
    <w:rsid w:val="00BB2FF2"/>
    <w:rsid w:val="00BB4E65"/>
    <w:rsid w:val="00BB66D8"/>
    <w:rsid w:val="00BB6924"/>
    <w:rsid w:val="00BB6D80"/>
    <w:rsid w:val="00BB6F80"/>
    <w:rsid w:val="00BC34DD"/>
    <w:rsid w:val="00BC6ACC"/>
    <w:rsid w:val="00BC7CA0"/>
    <w:rsid w:val="00BE3587"/>
    <w:rsid w:val="00BE3EA7"/>
    <w:rsid w:val="00BE676D"/>
    <w:rsid w:val="00BF1C94"/>
    <w:rsid w:val="00BF1FCA"/>
    <w:rsid w:val="00BF78BF"/>
    <w:rsid w:val="00C10A8C"/>
    <w:rsid w:val="00C1454B"/>
    <w:rsid w:val="00C15C6B"/>
    <w:rsid w:val="00C171A0"/>
    <w:rsid w:val="00C23072"/>
    <w:rsid w:val="00C27270"/>
    <w:rsid w:val="00C3031C"/>
    <w:rsid w:val="00C30D7C"/>
    <w:rsid w:val="00C32E8A"/>
    <w:rsid w:val="00C3436C"/>
    <w:rsid w:val="00C358CF"/>
    <w:rsid w:val="00C369E2"/>
    <w:rsid w:val="00C40E31"/>
    <w:rsid w:val="00C437A3"/>
    <w:rsid w:val="00C4413D"/>
    <w:rsid w:val="00C4498C"/>
    <w:rsid w:val="00C52E85"/>
    <w:rsid w:val="00C543EC"/>
    <w:rsid w:val="00C560FC"/>
    <w:rsid w:val="00C66DF2"/>
    <w:rsid w:val="00C727B9"/>
    <w:rsid w:val="00C7294F"/>
    <w:rsid w:val="00C745A8"/>
    <w:rsid w:val="00C802E2"/>
    <w:rsid w:val="00C80A3C"/>
    <w:rsid w:val="00C82CD2"/>
    <w:rsid w:val="00C84FA0"/>
    <w:rsid w:val="00C8789E"/>
    <w:rsid w:val="00C878C0"/>
    <w:rsid w:val="00C87F15"/>
    <w:rsid w:val="00C90C62"/>
    <w:rsid w:val="00C97AAC"/>
    <w:rsid w:val="00CB0B10"/>
    <w:rsid w:val="00CB1C7A"/>
    <w:rsid w:val="00CB6848"/>
    <w:rsid w:val="00CC77D3"/>
    <w:rsid w:val="00CD1769"/>
    <w:rsid w:val="00CD7F32"/>
    <w:rsid w:val="00CE479E"/>
    <w:rsid w:val="00CE58EA"/>
    <w:rsid w:val="00CE765E"/>
    <w:rsid w:val="00CE7D89"/>
    <w:rsid w:val="00CF220B"/>
    <w:rsid w:val="00CF3C0E"/>
    <w:rsid w:val="00D03372"/>
    <w:rsid w:val="00D07255"/>
    <w:rsid w:val="00D10EE0"/>
    <w:rsid w:val="00D124F8"/>
    <w:rsid w:val="00D211A2"/>
    <w:rsid w:val="00D37B6C"/>
    <w:rsid w:val="00D40129"/>
    <w:rsid w:val="00D43CD6"/>
    <w:rsid w:val="00D44720"/>
    <w:rsid w:val="00D50E6C"/>
    <w:rsid w:val="00D51F72"/>
    <w:rsid w:val="00D57F0F"/>
    <w:rsid w:val="00D600BB"/>
    <w:rsid w:val="00D60DA9"/>
    <w:rsid w:val="00D61E5F"/>
    <w:rsid w:val="00D63A67"/>
    <w:rsid w:val="00D678C8"/>
    <w:rsid w:val="00D74EA2"/>
    <w:rsid w:val="00D86D9C"/>
    <w:rsid w:val="00D90274"/>
    <w:rsid w:val="00D92126"/>
    <w:rsid w:val="00DA27BA"/>
    <w:rsid w:val="00DA60EB"/>
    <w:rsid w:val="00DB35F0"/>
    <w:rsid w:val="00DB439D"/>
    <w:rsid w:val="00DC038B"/>
    <w:rsid w:val="00DC1E15"/>
    <w:rsid w:val="00DD1768"/>
    <w:rsid w:val="00DD2885"/>
    <w:rsid w:val="00DE5C9E"/>
    <w:rsid w:val="00DE689B"/>
    <w:rsid w:val="00DE7078"/>
    <w:rsid w:val="00E14419"/>
    <w:rsid w:val="00E16533"/>
    <w:rsid w:val="00E331F6"/>
    <w:rsid w:val="00E41EFC"/>
    <w:rsid w:val="00E479DB"/>
    <w:rsid w:val="00E576D4"/>
    <w:rsid w:val="00E6296C"/>
    <w:rsid w:val="00E637C5"/>
    <w:rsid w:val="00E6399A"/>
    <w:rsid w:val="00E643B8"/>
    <w:rsid w:val="00E81205"/>
    <w:rsid w:val="00E812A9"/>
    <w:rsid w:val="00E84AB4"/>
    <w:rsid w:val="00E85784"/>
    <w:rsid w:val="00E85CA6"/>
    <w:rsid w:val="00E9269A"/>
    <w:rsid w:val="00E971D1"/>
    <w:rsid w:val="00EA0935"/>
    <w:rsid w:val="00EA29FF"/>
    <w:rsid w:val="00EA456F"/>
    <w:rsid w:val="00EA54A4"/>
    <w:rsid w:val="00EA7A21"/>
    <w:rsid w:val="00EB0ED4"/>
    <w:rsid w:val="00EB6BB0"/>
    <w:rsid w:val="00EC1BE1"/>
    <w:rsid w:val="00EC3809"/>
    <w:rsid w:val="00ED1B36"/>
    <w:rsid w:val="00ED3291"/>
    <w:rsid w:val="00ED48F0"/>
    <w:rsid w:val="00EE0689"/>
    <w:rsid w:val="00EE2955"/>
    <w:rsid w:val="00EE6F0D"/>
    <w:rsid w:val="00EE7962"/>
    <w:rsid w:val="00EF476A"/>
    <w:rsid w:val="00F029EB"/>
    <w:rsid w:val="00F03ABC"/>
    <w:rsid w:val="00F03CBE"/>
    <w:rsid w:val="00F03E6C"/>
    <w:rsid w:val="00F058A3"/>
    <w:rsid w:val="00F05979"/>
    <w:rsid w:val="00F05F38"/>
    <w:rsid w:val="00F10985"/>
    <w:rsid w:val="00F11708"/>
    <w:rsid w:val="00F21AA9"/>
    <w:rsid w:val="00F33220"/>
    <w:rsid w:val="00F42C18"/>
    <w:rsid w:val="00F469CC"/>
    <w:rsid w:val="00F47184"/>
    <w:rsid w:val="00F47217"/>
    <w:rsid w:val="00F51116"/>
    <w:rsid w:val="00F52937"/>
    <w:rsid w:val="00F54473"/>
    <w:rsid w:val="00F56273"/>
    <w:rsid w:val="00F66D3E"/>
    <w:rsid w:val="00F73A9F"/>
    <w:rsid w:val="00F7536D"/>
    <w:rsid w:val="00F75BB7"/>
    <w:rsid w:val="00F770DB"/>
    <w:rsid w:val="00F77CCB"/>
    <w:rsid w:val="00F83DB6"/>
    <w:rsid w:val="00F86D2B"/>
    <w:rsid w:val="00F872D1"/>
    <w:rsid w:val="00F902A9"/>
    <w:rsid w:val="00F904FA"/>
    <w:rsid w:val="00F9164D"/>
    <w:rsid w:val="00F95F42"/>
    <w:rsid w:val="00FA11A9"/>
    <w:rsid w:val="00FA629A"/>
    <w:rsid w:val="00FA67F5"/>
    <w:rsid w:val="00FB2419"/>
    <w:rsid w:val="00FC5542"/>
    <w:rsid w:val="00FC5D8E"/>
    <w:rsid w:val="00FC64C1"/>
    <w:rsid w:val="00FD0024"/>
    <w:rsid w:val="00FD23FF"/>
    <w:rsid w:val="00FF6A11"/>
    <w:rsid w:val="018D26FD"/>
    <w:rsid w:val="05A556C4"/>
    <w:rsid w:val="062AA70D"/>
    <w:rsid w:val="0683FEF1"/>
    <w:rsid w:val="07337801"/>
    <w:rsid w:val="07437634"/>
    <w:rsid w:val="083E7A3F"/>
    <w:rsid w:val="08F44374"/>
    <w:rsid w:val="093A3FE7"/>
    <w:rsid w:val="0A2500E8"/>
    <w:rsid w:val="0A9AC57B"/>
    <w:rsid w:val="0AD77E89"/>
    <w:rsid w:val="0B780413"/>
    <w:rsid w:val="0BCEDE32"/>
    <w:rsid w:val="0D0FDA9C"/>
    <w:rsid w:val="0E06D99A"/>
    <w:rsid w:val="0F1C18CA"/>
    <w:rsid w:val="102C1935"/>
    <w:rsid w:val="1293D67B"/>
    <w:rsid w:val="137A21BB"/>
    <w:rsid w:val="1386FBB7"/>
    <w:rsid w:val="14B0B08E"/>
    <w:rsid w:val="14FA733D"/>
    <w:rsid w:val="16018595"/>
    <w:rsid w:val="16881C09"/>
    <w:rsid w:val="179B459D"/>
    <w:rsid w:val="1849A511"/>
    <w:rsid w:val="18B0336E"/>
    <w:rsid w:val="1A775F12"/>
    <w:rsid w:val="1D487C75"/>
    <w:rsid w:val="1F072AE5"/>
    <w:rsid w:val="1F1280FA"/>
    <w:rsid w:val="2068278E"/>
    <w:rsid w:val="20E732AD"/>
    <w:rsid w:val="2292A0B4"/>
    <w:rsid w:val="25AF3569"/>
    <w:rsid w:val="265CBCFD"/>
    <w:rsid w:val="274A7A1F"/>
    <w:rsid w:val="2958F1B3"/>
    <w:rsid w:val="29B3B7A3"/>
    <w:rsid w:val="29FA7BDD"/>
    <w:rsid w:val="2B2ADA17"/>
    <w:rsid w:val="2B5714CF"/>
    <w:rsid w:val="2BFEA8C4"/>
    <w:rsid w:val="2CDCD2B8"/>
    <w:rsid w:val="2D8D7B02"/>
    <w:rsid w:val="2E63500C"/>
    <w:rsid w:val="2E6DF407"/>
    <w:rsid w:val="2FA5C6CF"/>
    <w:rsid w:val="3009C468"/>
    <w:rsid w:val="34DBD045"/>
    <w:rsid w:val="35288346"/>
    <w:rsid w:val="355C8080"/>
    <w:rsid w:val="3585566E"/>
    <w:rsid w:val="358FF969"/>
    <w:rsid w:val="364D4D1D"/>
    <w:rsid w:val="389C4E5F"/>
    <w:rsid w:val="38E7B873"/>
    <w:rsid w:val="39503E94"/>
    <w:rsid w:val="3CFEC4ED"/>
    <w:rsid w:val="3E2BCD37"/>
    <w:rsid w:val="3E4BD4B0"/>
    <w:rsid w:val="3F6BF12F"/>
    <w:rsid w:val="40246ECD"/>
    <w:rsid w:val="4029B55F"/>
    <w:rsid w:val="4044DCFF"/>
    <w:rsid w:val="4070EEF9"/>
    <w:rsid w:val="40F5BC70"/>
    <w:rsid w:val="43CD1B5B"/>
    <w:rsid w:val="44FAD696"/>
    <w:rsid w:val="451060AD"/>
    <w:rsid w:val="452563C6"/>
    <w:rsid w:val="4578B3AC"/>
    <w:rsid w:val="46478D29"/>
    <w:rsid w:val="46F47E2E"/>
    <w:rsid w:val="470E6998"/>
    <w:rsid w:val="48A11356"/>
    <w:rsid w:val="4942A71F"/>
    <w:rsid w:val="4A9FD177"/>
    <w:rsid w:val="4BCCEE20"/>
    <w:rsid w:val="4C24AEEC"/>
    <w:rsid w:val="4D03BB02"/>
    <w:rsid w:val="4E059161"/>
    <w:rsid w:val="4EE88B80"/>
    <w:rsid w:val="4F306926"/>
    <w:rsid w:val="50EF7F7E"/>
    <w:rsid w:val="51C22EE5"/>
    <w:rsid w:val="52EC9FB9"/>
    <w:rsid w:val="53DEF3EB"/>
    <w:rsid w:val="5627AF5A"/>
    <w:rsid w:val="57657A27"/>
    <w:rsid w:val="57A1EFD0"/>
    <w:rsid w:val="5AC7A9FB"/>
    <w:rsid w:val="5B331465"/>
    <w:rsid w:val="5C2A52B2"/>
    <w:rsid w:val="5C68BC00"/>
    <w:rsid w:val="5CEB6578"/>
    <w:rsid w:val="5D7D2A78"/>
    <w:rsid w:val="5EB4C193"/>
    <w:rsid w:val="5EE8E0DA"/>
    <w:rsid w:val="5EF02B55"/>
    <w:rsid w:val="60054464"/>
    <w:rsid w:val="60475E72"/>
    <w:rsid w:val="615897A0"/>
    <w:rsid w:val="6249E7DF"/>
    <w:rsid w:val="624B76CB"/>
    <w:rsid w:val="62745F21"/>
    <w:rsid w:val="6491A959"/>
    <w:rsid w:val="64F07D4E"/>
    <w:rsid w:val="65ED43F7"/>
    <w:rsid w:val="662F1A52"/>
    <w:rsid w:val="665A8E9E"/>
    <w:rsid w:val="66625359"/>
    <w:rsid w:val="66765222"/>
    <w:rsid w:val="66F3D628"/>
    <w:rsid w:val="6810E721"/>
    <w:rsid w:val="68B59B56"/>
    <w:rsid w:val="691890D9"/>
    <w:rsid w:val="694C09CE"/>
    <w:rsid w:val="69E0BDBB"/>
    <w:rsid w:val="69F025C5"/>
    <w:rsid w:val="6B406F7E"/>
    <w:rsid w:val="6B854ACD"/>
    <w:rsid w:val="6DB870C0"/>
    <w:rsid w:val="6F425D92"/>
    <w:rsid w:val="71483CAD"/>
    <w:rsid w:val="730D4963"/>
    <w:rsid w:val="738221C3"/>
    <w:rsid w:val="73D17DE5"/>
    <w:rsid w:val="748DE91B"/>
    <w:rsid w:val="75A0571A"/>
    <w:rsid w:val="75BC5F98"/>
    <w:rsid w:val="764568EA"/>
    <w:rsid w:val="765DFF38"/>
    <w:rsid w:val="7812E91D"/>
    <w:rsid w:val="7813078E"/>
    <w:rsid w:val="78C9E259"/>
    <w:rsid w:val="7969AEF2"/>
    <w:rsid w:val="7CC39B9D"/>
    <w:rsid w:val="7CF6F5A7"/>
    <w:rsid w:val="7D084DA2"/>
    <w:rsid w:val="7D1AD41A"/>
    <w:rsid w:val="7E93261D"/>
    <w:rsid w:val="7F958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088CE95B"/>
  <w15:docId w15:val="{8B2DEB1A-5089-42E2-B835-5BFCABD07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nb-NO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pPr>
      <w:spacing w:line="240" w:lineRule="auto"/>
    </w:pPr>
    <w:rPr>
      <w:rFonts w:ascii="Calibri" w:eastAsia="Calibri" w:hAnsi="Calibri" w:cs="Calibri"/>
      <w:sz w:val="24"/>
      <w:szCs w:val="24"/>
    </w:rPr>
    <w:tblPr>
      <w:tblStyleRowBandSize w:val="1"/>
      <w:tblStyleColBandSize w:val="1"/>
      <w:tblCellMar>
        <w:top w:w="113" w:type="dxa"/>
        <w:left w:w="100" w:type="dxa"/>
        <w:bottom w:w="113" w:type="dxa"/>
        <w:right w:w="100" w:type="dxa"/>
      </w:tblCellMar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bottom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top w:val="single" w:sz="4" w:space="0" w:color="9CC2E5"/>
        </w:tcBorders>
      </w:tcPr>
    </w:tblStylePr>
  </w:style>
  <w:style w:type="table" w:customStyle="1" w:styleId="a1">
    <w:basedOn w:val="TableNormal"/>
    <w:pPr>
      <w:spacing w:line="240" w:lineRule="auto"/>
    </w:pPr>
    <w:rPr>
      <w:rFonts w:ascii="Calibri" w:eastAsia="Calibri" w:hAnsi="Calibri" w:cs="Calibri"/>
      <w:sz w:val="24"/>
      <w:szCs w:val="24"/>
    </w:rPr>
    <w:tblPr>
      <w:tblStyleRowBandSize w:val="1"/>
      <w:tblStyleColBandSize w:val="1"/>
      <w:tblCellMar>
        <w:top w:w="113" w:type="dxa"/>
        <w:left w:w="100" w:type="dxa"/>
        <w:bottom w:w="113" w:type="dxa"/>
        <w:right w:w="100" w:type="dxa"/>
      </w:tblCellMar>
    </w:tblPr>
    <w:tblStylePr w:type="firstRow">
      <w:rPr>
        <w:b/>
      </w:rPr>
      <w:tblPr/>
      <w:tcPr>
        <w:tcBorders>
          <w:top w:val="nil"/>
          <w:bottom w:val="single" w:sz="12" w:space="0" w:color="95B3D7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4" w:space="0" w:color="95B3D7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a2">
    <w:basedOn w:val="TableNormal"/>
    <w:pPr>
      <w:spacing w:line="240" w:lineRule="auto"/>
    </w:pPr>
    <w:rPr>
      <w:rFonts w:ascii="Calibri" w:eastAsia="Calibri" w:hAnsi="Calibri" w:cs="Calibri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pPr>
      <w:spacing w:line="240" w:lineRule="auto"/>
    </w:pPr>
    <w:rPr>
      <w:rFonts w:ascii="Calibri" w:eastAsia="Calibri" w:hAnsi="Calibri" w:cs="Calibri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pPr>
      <w:spacing w:line="240" w:lineRule="auto"/>
    </w:pPr>
    <w:rPr>
      <w:rFonts w:ascii="Calibri" w:eastAsia="Calibri" w:hAnsi="Calibri" w:cs="Calibri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pPr>
      <w:spacing w:line="240" w:lineRule="auto"/>
    </w:pPr>
    <w:rPr>
      <w:rFonts w:ascii="Calibri" w:eastAsia="Calibri" w:hAnsi="Calibri" w:cs="Calibri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6">
    <w:basedOn w:val="TableNormal"/>
    <w:pPr>
      <w:spacing w:line="240" w:lineRule="auto"/>
    </w:pPr>
    <w:rPr>
      <w:rFonts w:ascii="Calibri" w:eastAsia="Calibri" w:hAnsi="Calibri" w:cs="Calibri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7">
    <w:basedOn w:val="TableNormal"/>
    <w:pPr>
      <w:spacing w:line="240" w:lineRule="auto"/>
    </w:pPr>
    <w:rPr>
      <w:rFonts w:ascii="Calibri" w:eastAsia="Calibri" w:hAnsi="Calibri" w:cs="Calibri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8">
    <w:basedOn w:val="TableNormal"/>
    <w:pPr>
      <w:spacing w:line="240" w:lineRule="auto"/>
    </w:pPr>
    <w:rPr>
      <w:rFonts w:ascii="Calibri" w:eastAsia="Calibri" w:hAnsi="Calibri" w:cs="Calibri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9">
    <w:basedOn w:val="TableNormal"/>
    <w:pPr>
      <w:spacing w:line="240" w:lineRule="auto"/>
    </w:pPr>
    <w:rPr>
      <w:rFonts w:ascii="Calibri" w:eastAsia="Calibri" w:hAnsi="Calibri" w:cs="Calibri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a">
    <w:basedOn w:val="TableNormal"/>
    <w:pPr>
      <w:spacing w:line="240" w:lineRule="auto"/>
    </w:pPr>
    <w:rPr>
      <w:rFonts w:ascii="Calibri" w:eastAsia="Calibri" w:hAnsi="Calibri" w:cs="Calibri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b">
    <w:basedOn w:val="TableNormal"/>
    <w:pPr>
      <w:spacing w:line="240" w:lineRule="auto"/>
    </w:pPr>
    <w:rPr>
      <w:rFonts w:ascii="Calibri" w:eastAsia="Calibri" w:hAnsi="Calibri" w:cs="Calibri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c">
    <w:basedOn w:val="TableNormal"/>
    <w:pPr>
      <w:spacing w:line="240" w:lineRule="auto"/>
    </w:pPr>
    <w:rPr>
      <w:rFonts w:ascii="Calibri" w:eastAsia="Calibri" w:hAnsi="Calibri" w:cs="Calibri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d">
    <w:basedOn w:val="TableNormal"/>
    <w:pPr>
      <w:spacing w:line="240" w:lineRule="auto"/>
    </w:pPr>
    <w:rPr>
      <w:rFonts w:ascii="Calibri" w:eastAsia="Calibri" w:hAnsi="Calibri" w:cs="Calibri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e">
    <w:basedOn w:val="TableNormal"/>
    <w:pPr>
      <w:spacing w:line="240" w:lineRule="auto"/>
    </w:pPr>
    <w:rPr>
      <w:rFonts w:ascii="Calibri" w:eastAsia="Calibri" w:hAnsi="Calibri" w:cs="Calibri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f">
    <w:basedOn w:val="TableNormal"/>
    <w:pPr>
      <w:spacing w:line="240" w:lineRule="auto"/>
    </w:pPr>
    <w:rPr>
      <w:rFonts w:ascii="Calibri" w:eastAsia="Calibri" w:hAnsi="Calibri" w:cs="Calibri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f0">
    <w:basedOn w:val="TableNormal"/>
    <w:pPr>
      <w:spacing w:line="240" w:lineRule="auto"/>
    </w:pPr>
    <w:rPr>
      <w:rFonts w:ascii="Calibri" w:eastAsia="Calibri" w:hAnsi="Calibri" w:cs="Calibri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f1">
    <w:basedOn w:val="TableNormal"/>
    <w:pPr>
      <w:spacing w:line="240" w:lineRule="auto"/>
    </w:pPr>
    <w:rPr>
      <w:rFonts w:ascii="Calibri" w:eastAsia="Calibri" w:hAnsi="Calibri" w:cs="Calibri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f2">
    <w:basedOn w:val="TableNormal"/>
    <w:pPr>
      <w:spacing w:line="240" w:lineRule="auto"/>
    </w:pPr>
    <w:rPr>
      <w:rFonts w:ascii="Calibri" w:eastAsia="Calibri" w:hAnsi="Calibri" w:cs="Calibri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f3">
    <w:basedOn w:val="TableNormal"/>
    <w:pPr>
      <w:spacing w:line="240" w:lineRule="auto"/>
    </w:pPr>
    <w:rPr>
      <w:rFonts w:ascii="Calibri" w:eastAsia="Calibri" w:hAnsi="Calibri" w:cs="Calibri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1373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73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EFA441-C292-427D-94FB-F7F7D74866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779</Words>
  <Characters>4444</Characters>
  <Application>Microsoft Office Word</Application>
  <DocSecurity>0</DocSecurity>
  <Lines>37</Lines>
  <Paragraphs>10</Paragraphs>
  <ScaleCrop>false</ScaleCrop>
  <Company>UiT The Arctic University of Norway</Company>
  <LinksUpToDate>false</LinksUpToDate>
  <CharactersWithSpaces>5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n off32</cp:lastModifiedBy>
  <cp:revision>8</cp:revision>
  <dcterms:created xsi:type="dcterms:W3CDTF">2021-02-20T23:35:00Z</dcterms:created>
  <dcterms:modified xsi:type="dcterms:W3CDTF">2021-02-25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apa</vt:lpwstr>
  </property>
  <property fmtid="{D5CDD505-2E9C-101B-9397-08002B2CF9AE}" pid="24" name="Mendeley Unique User Id_1">
    <vt:lpwstr>35fc0eee-97ff-3be4-a59c-3a20c2befd17</vt:lpwstr>
  </property>
</Properties>
</file>